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8E4" w:rsidRPr="00705439" w:rsidRDefault="00D913D1" w:rsidP="009C09F4">
      <w:pPr>
        <w:spacing w:after="0"/>
        <w:rPr>
          <w:rFonts w:cs="Times New Roman"/>
          <w:lang w:val="en-GB"/>
        </w:rPr>
      </w:pPr>
      <w:r w:rsidRPr="00D913D1">
        <w:rPr>
          <w:rFonts w:cs="Times New Roman"/>
          <w:b/>
          <w:lang w:val="en-GB"/>
        </w:rPr>
        <w:t>Additional file</w:t>
      </w:r>
      <w:r w:rsidR="00705439" w:rsidRPr="00D913D1">
        <w:rPr>
          <w:rFonts w:cs="Times New Roman"/>
          <w:b/>
          <w:lang w:val="en-GB"/>
        </w:rPr>
        <w:t xml:space="preserve"> 3</w:t>
      </w:r>
      <w:r w:rsidR="009C09F4" w:rsidRPr="00D913D1">
        <w:rPr>
          <w:rFonts w:cs="Times New Roman"/>
          <w:b/>
          <w:lang w:val="en-GB"/>
        </w:rPr>
        <w:t>:</w:t>
      </w:r>
      <w:r w:rsidR="009C09F4" w:rsidRPr="00705439">
        <w:rPr>
          <w:rFonts w:cs="Times New Roman"/>
          <w:lang w:val="en-GB"/>
        </w:rPr>
        <w:t xml:space="preserve"> </w:t>
      </w:r>
      <w:r w:rsidR="00A37E55" w:rsidRPr="00705439">
        <w:rPr>
          <w:rFonts w:cs="Times New Roman"/>
          <w:lang w:val="en-GB"/>
        </w:rPr>
        <w:t>U</w:t>
      </w:r>
      <w:r w:rsidR="00005D59" w:rsidRPr="00705439">
        <w:rPr>
          <w:rFonts w:cs="Times New Roman"/>
          <w:lang w:val="en-GB"/>
        </w:rPr>
        <w:t xml:space="preserve">tilization of </w:t>
      </w:r>
      <w:r w:rsidR="00A37E55" w:rsidRPr="00705439">
        <w:rPr>
          <w:rFonts w:cs="Times New Roman"/>
          <w:lang w:val="en-GB"/>
        </w:rPr>
        <w:t>therapists</w:t>
      </w:r>
      <w:r w:rsidR="00C75229" w:rsidRPr="00705439">
        <w:rPr>
          <w:rFonts w:cs="Times New Roman"/>
          <w:lang w:val="en-GB"/>
        </w:rPr>
        <w:t xml:space="preserve"> and </w:t>
      </w:r>
      <w:r w:rsidR="00A37E55" w:rsidRPr="00705439">
        <w:rPr>
          <w:rFonts w:cs="Times New Roman"/>
          <w:lang w:val="en-GB"/>
        </w:rPr>
        <w:t>counselling</w:t>
      </w:r>
      <w:r w:rsidR="00C66B3C" w:rsidRPr="00705439">
        <w:rPr>
          <w:rFonts w:cs="Times New Roman"/>
          <w:lang w:val="en-GB"/>
        </w:rPr>
        <w:t xml:space="preserve"> services</w:t>
      </w:r>
      <w:r w:rsidR="00A37E55" w:rsidRPr="00705439">
        <w:rPr>
          <w:rFonts w:cs="Times New Roman"/>
          <w:lang w:val="en-GB"/>
        </w:rPr>
        <w:t>,</w:t>
      </w:r>
      <w:r w:rsidR="00A37E55" w:rsidRPr="00705439">
        <w:rPr>
          <w:rFonts w:cs="Times New Roman"/>
          <w:color w:val="C00000"/>
          <w:lang w:val="en-GB"/>
        </w:rPr>
        <w:t xml:space="preserve"> </w:t>
      </w:r>
      <w:r w:rsidR="00A37E55" w:rsidRPr="00705439">
        <w:rPr>
          <w:rFonts w:cs="Times New Roman"/>
          <w:lang w:val="en-GB"/>
        </w:rPr>
        <w:t>complementary and alternative medicine (CAM)</w:t>
      </w:r>
      <w:r w:rsidR="00C75229" w:rsidRPr="00705439">
        <w:rPr>
          <w:rFonts w:cs="Times New Roman"/>
          <w:lang w:val="en-GB"/>
        </w:rPr>
        <w:t xml:space="preserve"> and medication us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49"/>
        <w:gridCol w:w="2146"/>
        <w:gridCol w:w="2146"/>
        <w:gridCol w:w="2370"/>
        <w:gridCol w:w="2810"/>
        <w:gridCol w:w="638"/>
        <w:gridCol w:w="2818"/>
      </w:tblGrid>
      <w:tr w:rsidR="009C09F4" w:rsidRPr="004E18BC" w:rsidTr="0065032E">
        <w:tc>
          <w:tcPr>
            <w:tcW w:w="1349" w:type="dxa"/>
            <w:shd w:val="clear" w:color="auto" w:fill="000000" w:themeFill="text1"/>
            <w:vAlign w:val="center"/>
          </w:tcPr>
          <w:p w:rsidR="009C09F4" w:rsidRPr="004E18BC" w:rsidRDefault="00F02FDF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Author, y</w:t>
            </w:r>
            <w:bookmarkStart w:id="0" w:name="_GoBack"/>
            <w:bookmarkEnd w:id="0"/>
            <w:r w:rsidR="009C09F4"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ear</w:t>
            </w:r>
            <w:r w:rsidR="00662788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 xml:space="preserve"> </w:t>
            </w:r>
            <w:r w:rsidR="00662788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[reference]</w:t>
            </w:r>
          </w:p>
        </w:tc>
        <w:tc>
          <w:tcPr>
            <w:tcW w:w="2146" w:type="dxa"/>
            <w:shd w:val="clear" w:color="auto" w:fill="000000" w:themeFill="text1"/>
            <w:vAlign w:val="center"/>
          </w:tcPr>
          <w:p w:rsidR="009C09F4" w:rsidRPr="004E18BC" w:rsidRDefault="009C09F4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GB"/>
              </w:rPr>
            </w:pPr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 xml:space="preserve">Sample </w:t>
            </w:r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br/>
            </w:r>
            <w:proofErr w:type="spellStart"/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characteristics</w:t>
            </w:r>
            <w:r w:rsidR="001B470F" w:rsidRPr="004E18BC"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46" w:type="dxa"/>
            <w:shd w:val="clear" w:color="auto" w:fill="000000" w:themeFill="text1"/>
            <w:vAlign w:val="center"/>
          </w:tcPr>
          <w:p w:rsidR="009C09F4" w:rsidRPr="004E18BC" w:rsidRDefault="009C09F4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 xml:space="preserve">Measurement of </w:t>
            </w:r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br/>
              <w:t>migrant background</w:t>
            </w:r>
          </w:p>
        </w:tc>
        <w:tc>
          <w:tcPr>
            <w:tcW w:w="2370" w:type="dxa"/>
            <w:shd w:val="clear" w:color="auto" w:fill="000000" w:themeFill="text1"/>
            <w:vAlign w:val="center"/>
          </w:tcPr>
          <w:p w:rsidR="009C09F4" w:rsidRPr="004E18BC" w:rsidRDefault="009C09F4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 xml:space="preserve">Indicator of </w:t>
            </w:r>
            <w:r w:rsidR="000D7EE6"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br/>
            </w:r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health care utilization</w:t>
            </w:r>
          </w:p>
        </w:tc>
        <w:tc>
          <w:tcPr>
            <w:tcW w:w="2810" w:type="dxa"/>
            <w:shd w:val="clear" w:color="auto" w:fill="000000" w:themeFill="text1"/>
            <w:vAlign w:val="center"/>
          </w:tcPr>
          <w:p w:rsidR="009C09F4" w:rsidRPr="004E18BC" w:rsidRDefault="009C09F4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Adjustments</w:t>
            </w:r>
          </w:p>
          <w:p w:rsidR="009C09F4" w:rsidRPr="004E18BC" w:rsidRDefault="009C09F4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(full model)</w:t>
            </w:r>
          </w:p>
        </w:tc>
        <w:tc>
          <w:tcPr>
            <w:tcW w:w="638" w:type="dxa"/>
            <w:shd w:val="clear" w:color="auto" w:fill="000000" w:themeFill="text1"/>
            <w:vAlign w:val="center"/>
          </w:tcPr>
          <w:p w:rsidR="009C09F4" w:rsidRPr="004E18BC" w:rsidRDefault="009C09F4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Statistics</w:t>
            </w:r>
          </w:p>
        </w:tc>
        <w:tc>
          <w:tcPr>
            <w:tcW w:w="2818" w:type="dxa"/>
            <w:shd w:val="clear" w:color="auto" w:fill="000000" w:themeFill="text1"/>
            <w:vAlign w:val="center"/>
          </w:tcPr>
          <w:p w:rsidR="009C09F4" w:rsidRPr="004E18BC" w:rsidRDefault="009C09F4" w:rsidP="00005D59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4E18BC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Findings</w:t>
            </w:r>
            <w:r w:rsidR="001B470F" w:rsidRPr="004E18BC"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9C09F4" w:rsidRPr="00662788" w:rsidTr="0065032E">
        <w:tc>
          <w:tcPr>
            <w:tcW w:w="14277" w:type="dxa"/>
            <w:gridSpan w:val="7"/>
            <w:shd w:val="clear" w:color="auto" w:fill="E7E6E6" w:themeFill="background2"/>
          </w:tcPr>
          <w:p w:rsidR="009C09F4" w:rsidRPr="004E18BC" w:rsidRDefault="00683810" w:rsidP="0068381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i/>
                <w:sz w:val="18"/>
                <w:szCs w:val="18"/>
                <w:lang w:val="en-GB"/>
              </w:rPr>
              <w:t>Utilization of therapists and counselling</w:t>
            </w:r>
            <w:r w:rsidR="00C66B3C" w:rsidRPr="004E18BC">
              <w:rPr>
                <w:rFonts w:cs="Times New Roman"/>
                <w:i/>
                <w:sz w:val="18"/>
                <w:szCs w:val="18"/>
                <w:lang w:val="en-GB"/>
              </w:rPr>
              <w:t xml:space="preserve"> services</w:t>
            </w:r>
          </w:p>
        </w:tc>
      </w:tr>
      <w:tr w:rsidR="00683810" w:rsidRPr="00662788" w:rsidTr="0065032E">
        <w:tc>
          <w:tcPr>
            <w:tcW w:w="1349" w:type="dxa"/>
          </w:tcPr>
          <w:p w:rsidR="00683810" w:rsidRPr="004E18BC" w:rsidRDefault="00683810" w:rsidP="00683810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Bermejo et al. 2012</w:t>
            </w:r>
            <w:r w:rsidR="00B1240B">
              <w:rPr>
                <w:rFonts w:cs="Times New Roman"/>
                <w:sz w:val="18"/>
                <w:szCs w:val="18"/>
                <w:lang w:val="en-GB"/>
              </w:rPr>
              <w:t xml:space="preserve"> [22]</w:t>
            </w:r>
          </w:p>
        </w:tc>
        <w:tc>
          <w:tcPr>
            <w:tcW w:w="2146" w:type="dxa"/>
          </w:tcPr>
          <w:p w:rsidR="00683810" w:rsidRPr="004E18BC" w:rsidRDefault="00683810" w:rsidP="0068381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151 Migrants and n=151 Germans (with a positive 12-month prevalence of mental disorders), national, 1997-1999</w:t>
            </w:r>
          </w:p>
        </w:tc>
        <w:tc>
          <w:tcPr>
            <w:tcW w:w="2146" w:type="dxa"/>
          </w:tcPr>
          <w:p w:rsidR="00683810" w:rsidRPr="004E18BC" w:rsidRDefault="00AE1285" w:rsidP="00AE128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, nationality</w:t>
            </w:r>
          </w:p>
        </w:tc>
        <w:tc>
          <w:tcPr>
            <w:tcW w:w="2370" w:type="dxa"/>
          </w:tcPr>
          <w:p w:rsidR="00683810" w:rsidRPr="004E18BC" w:rsidRDefault="00683810" w:rsidP="000D7EE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tilization of psychotherapy</w:t>
            </w:r>
            <w:r w:rsidR="00C5040A" w:rsidRPr="004E18BC">
              <w:rPr>
                <w:rFonts w:cs="Times New Roman"/>
                <w:sz w:val="18"/>
                <w:szCs w:val="18"/>
                <w:lang w:val="en-GB"/>
              </w:rPr>
              <w:t xml:space="preserve"> in the past 12 months</w:t>
            </w:r>
          </w:p>
        </w:tc>
        <w:tc>
          <w:tcPr>
            <w:tcW w:w="2810" w:type="dxa"/>
          </w:tcPr>
          <w:p w:rsidR="00683810" w:rsidRPr="004E18BC" w:rsidRDefault="00683810" w:rsidP="001B470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Matching of the two subsamples regarding gender, region, main wage earner, </w:t>
            </w:r>
            <w:proofErr w:type="spellStart"/>
            <w:r w:rsidR="00202903" w:rsidRPr="004E18BC">
              <w:rPr>
                <w:rFonts w:cs="Times New Roman"/>
                <w:sz w:val="18"/>
                <w:szCs w:val="18"/>
                <w:lang w:val="en-GB"/>
              </w:rPr>
              <w:t>SES</w:t>
            </w:r>
            <w:r w:rsidR="001B470F" w:rsidRPr="004E18BC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>, marital status, education, age</w:t>
            </w:r>
          </w:p>
        </w:tc>
        <w:tc>
          <w:tcPr>
            <w:tcW w:w="638" w:type="dxa"/>
          </w:tcPr>
          <w:p w:rsidR="00683810" w:rsidRPr="004E18BC" w:rsidRDefault="000E6FDD" w:rsidP="001B470F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%, </w:t>
            </w:r>
            <w:proofErr w:type="spellStart"/>
            <w:r w:rsidR="00683810" w:rsidRPr="004E18BC">
              <w:rPr>
                <w:rFonts w:cs="Times New Roman"/>
                <w:sz w:val="18"/>
                <w:szCs w:val="18"/>
                <w:lang w:val="en-GB"/>
              </w:rPr>
              <w:t>M</w:t>
            </w:r>
            <w:r w:rsidR="001B470F" w:rsidRPr="004E18BC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818" w:type="dxa"/>
          </w:tcPr>
          <w:p w:rsidR="00683810" w:rsidRPr="004E18BC" w:rsidRDefault="00683810" w:rsidP="001B470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No significant difference between </w:t>
            </w: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PMB</w:t>
            </w:r>
            <w:r w:rsidR="001B470F" w:rsidRPr="004E18BC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NMP</w:t>
            </w:r>
            <w:r w:rsidR="001B470F" w:rsidRPr="004E18BC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>. Consultation PMB: 8.6%; NMP: 7.5%. Frequency: 15</w:t>
            </w:r>
            <w:r w:rsidR="00267F1C" w:rsidRPr="004E18BC">
              <w:rPr>
                <w:rFonts w:cs="Times New Roman"/>
                <w:sz w:val="18"/>
                <w:szCs w:val="18"/>
                <w:lang w:val="en-GB"/>
              </w:rPr>
              <w:t xml:space="preserve">.8 (15.8) and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22.2 (18.9) (p=0.583)</w:t>
            </w:r>
          </w:p>
        </w:tc>
      </w:tr>
      <w:tr w:rsidR="00683810" w:rsidRPr="00662788" w:rsidTr="0065032E">
        <w:tc>
          <w:tcPr>
            <w:tcW w:w="1349" w:type="dxa"/>
          </w:tcPr>
          <w:p w:rsidR="00683810" w:rsidRPr="004E18BC" w:rsidRDefault="00683810" w:rsidP="00B1240B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Brenne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et al. 2015</w:t>
            </w:r>
            <w:r w:rsidR="00B1240B">
              <w:rPr>
                <w:rFonts w:cs="Times New Roman"/>
                <w:sz w:val="18"/>
                <w:szCs w:val="18"/>
                <w:lang w:val="en-GB"/>
              </w:rPr>
              <w:t xml:space="preserve"> [28]</w:t>
            </w:r>
          </w:p>
        </w:tc>
        <w:tc>
          <w:tcPr>
            <w:tcW w:w="2146" w:type="dxa"/>
          </w:tcPr>
          <w:p w:rsidR="00683810" w:rsidRPr="004E18BC" w:rsidRDefault="00683810" w:rsidP="0068381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7100 (women), city of Berlin, 2011-2012</w:t>
            </w:r>
          </w:p>
        </w:tc>
        <w:tc>
          <w:tcPr>
            <w:tcW w:w="2146" w:type="dxa"/>
          </w:tcPr>
          <w:p w:rsidR="00683810" w:rsidRPr="004E18BC" w:rsidRDefault="00683810" w:rsidP="0068381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</w:t>
            </w:r>
          </w:p>
        </w:tc>
        <w:tc>
          <w:tcPr>
            <w:tcW w:w="2370" w:type="dxa"/>
          </w:tcPr>
          <w:p w:rsidR="00683810" w:rsidRPr="004E18BC" w:rsidRDefault="00683810" w:rsidP="0068381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US"/>
              </w:rPr>
              <w:t>Utilization of counselling</w:t>
            </w:r>
            <w:r w:rsidR="00FF6EF8" w:rsidRPr="004E18BC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F0695" w:rsidRPr="004E18BC">
              <w:rPr>
                <w:rFonts w:cs="Times New Roman"/>
                <w:sz w:val="18"/>
                <w:szCs w:val="18"/>
                <w:lang w:val="en-US"/>
              </w:rPr>
              <w:t>services</w:t>
            </w:r>
            <w:r w:rsidR="00FF6EF8" w:rsidRPr="004E18BC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E18BC">
              <w:rPr>
                <w:rFonts w:cs="Times New Roman"/>
                <w:sz w:val="18"/>
                <w:szCs w:val="18"/>
                <w:lang w:val="en-US"/>
              </w:rPr>
              <w:t xml:space="preserve"> and non-medical support during pregnancy </w:t>
            </w:r>
          </w:p>
        </w:tc>
        <w:tc>
          <w:tcPr>
            <w:tcW w:w="2810" w:type="dxa"/>
          </w:tcPr>
          <w:p w:rsidR="00683810" w:rsidRPr="004E18BC" w:rsidRDefault="00683810" w:rsidP="0068381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Age, parity, education, income, smoking, residence permit status, prematurity</w:t>
            </w:r>
          </w:p>
        </w:tc>
        <w:tc>
          <w:tcPr>
            <w:tcW w:w="638" w:type="dxa"/>
          </w:tcPr>
          <w:p w:rsidR="00683810" w:rsidRPr="004E18BC" w:rsidRDefault="00683810" w:rsidP="0068381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683810" w:rsidRPr="004E18BC" w:rsidRDefault="003961F4" w:rsidP="0068381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Higher utilization among NMP for diverse support services but not i</w:t>
            </w:r>
            <w:r w:rsidR="009C7268" w:rsidRPr="004E18BC">
              <w:rPr>
                <w:rFonts w:cs="Times New Roman"/>
                <w:sz w:val="18"/>
                <w:szCs w:val="18"/>
                <w:lang w:val="en-GB"/>
              </w:rPr>
              <w:t>n case of pregnancy counselling</w:t>
            </w:r>
          </w:p>
        </w:tc>
      </w:tr>
      <w:tr w:rsidR="00DC678C" w:rsidRPr="00662788" w:rsidTr="0065032E">
        <w:tc>
          <w:tcPr>
            <w:tcW w:w="1349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Häfner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&amp; </w:t>
            </w:r>
            <w:r w:rsidR="001564ED" w:rsidRPr="004E18BC">
              <w:rPr>
                <w:rFonts w:cs="Times New Roman"/>
                <w:sz w:val="18"/>
                <w:szCs w:val="18"/>
                <w:lang w:val="en-GB"/>
              </w:rPr>
              <w:t>Schmidt-</w:t>
            </w:r>
            <w:r w:rsidR="001564ED" w:rsidRPr="004E18BC">
              <w:rPr>
                <w:rFonts w:cs="Times New Roman"/>
                <w:sz w:val="18"/>
                <w:szCs w:val="18"/>
                <w:lang w:val="en-GB"/>
              </w:rPr>
              <w:br/>
            </w: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Lachenmann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2008</w:t>
            </w:r>
            <w:r w:rsidR="00B1240B">
              <w:rPr>
                <w:rFonts w:cs="Times New Roman"/>
                <w:sz w:val="18"/>
                <w:szCs w:val="18"/>
                <w:lang w:val="en-GB"/>
              </w:rPr>
              <w:t xml:space="preserve"> [48]</w:t>
            </w:r>
          </w:p>
        </w:tc>
        <w:tc>
          <w:tcPr>
            <w:tcW w:w="2146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481, city of Stuttgart, 1999</w:t>
            </w:r>
          </w:p>
        </w:tc>
        <w:tc>
          <w:tcPr>
            <w:tcW w:w="2146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psychosocial care in the past 12 months</w:t>
            </w:r>
          </w:p>
        </w:tc>
        <w:tc>
          <w:tcPr>
            <w:tcW w:w="281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Higher utilization among NMP: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br/>
              <w:t>6.5 vs 2.6</w:t>
            </w:r>
          </w:p>
        </w:tc>
      </w:tr>
      <w:tr w:rsidR="004351B5" w:rsidRPr="00662788" w:rsidTr="0065032E">
        <w:tc>
          <w:tcPr>
            <w:tcW w:w="1349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Rommel &amp; Kroll 2017</w:t>
            </w:r>
            <w:r w:rsidR="00B1240B">
              <w:rPr>
                <w:rFonts w:cs="Times New Roman"/>
                <w:sz w:val="18"/>
                <w:szCs w:val="18"/>
                <w:lang w:val="en-GB"/>
              </w:rPr>
              <w:t xml:space="preserve"> [45]</w:t>
            </w:r>
          </w:p>
        </w:tc>
        <w:tc>
          <w:tcPr>
            <w:tcW w:w="2146" w:type="dxa"/>
          </w:tcPr>
          <w:p w:rsidR="004351B5" w:rsidRPr="004E18BC" w:rsidRDefault="004351B5" w:rsidP="00AE1285">
            <w:pPr>
              <w:pStyle w:val="Default"/>
              <w:rPr>
                <w:rFonts w:asciiTheme="minorHAnsi" w:hAnsiTheme="minorHAnsi" w:cs="Times New Roman"/>
                <w:color w:val="auto"/>
                <w:sz w:val="18"/>
                <w:szCs w:val="18"/>
                <w:lang w:val="en-GB"/>
              </w:rPr>
            </w:pPr>
            <w:r w:rsidRPr="004E18BC">
              <w:rPr>
                <w:rFonts w:asciiTheme="minorHAnsi" w:hAnsiTheme="minorHAnsi" w:cs="Times New Roman"/>
                <w:color w:val="auto"/>
                <w:sz w:val="18"/>
                <w:szCs w:val="18"/>
                <w:lang w:val="en-GB"/>
              </w:rPr>
              <w:t>n=7987, national,</w:t>
            </w:r>
            <w:r w:rsidR="00AE1285" w:rsidRPr="004E18BC">
              <w:rPr>
                <w:rFonts w:asciiTheme="minorHAnsi" w:hAnsiTheme="minorHAnsi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r w:rsidRPr="004E18BC">
              <w:rPr>
                <w:rFonts w:asciiTheme="minorHAnsi" w:hAnsiTheme="minorHAnsi" w:cs="Times New Roman"/>
                <w:color w:val="auto"/>
                <w:sz w:val="18"/>
                <w:szCs w:val="18"/>
                <w:lang w:val="en-GB"/>
              </w:rPr>
              <w:t>2008–2011</w:t>
            </w:r>
          </w:p>
        </w:tc>
        <w:tc>
          <w:tcPr>
            <w:tcW w:w="2146" w:type="dxa"/>
          </w:tcPr>
          <w:p w:rsidR="004351B5" w:rsidRPr="004E18BC" w:rsidRDefault="00AE1285" w:rsidP="00DA54D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</w:t>
            </w:r>
            <w:r w:rsidR="00DA54D5" w:rsidRPr="004E18BC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37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tilization of physical therapy in the past 12 months</w:t>
            </w:r>
          </w:p>
        </w:tc>
        <w:tc>
          <w:tcPr>
            <w:tcW w:w="281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Age, sex, education, smoking, social support, steady partnership, income, insurance status, hospitalization, medical rehabilitation, physician contacts, therapist density</w:t>
            </w:r>
          </w:p>
        </w:tc>
        <w:tc>
          <w:tcPr>
            <w:tcW w:w="638" w:type="dxa"/>
          </w:tcPr>
          <w:p w:rsidR="004351B5" w:rsidRPr="004E18BC" w:rsidRDefault="004351B5" w:rsidP="001B470F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  <w:r w:rsidR="001B470F" w:rsidRPr="004E18BC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2818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Lower utilization among PMB of the 1</w:t>
            </w:r>
            <w:r w:rsidRPr="004E18BC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generation: 0.67 (0.51-0.89), 2</w:t>
            </w:r>
            <w:r w:rsidRPr="004E18BC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generation: 0.80 (0.60-1.08)</w:t>
            </w:r>
          </w:p>
        </w:tc>
      </w:tr>
      <w:tr w:rsidR="004351B5" w:rsidRPr="004E18BC" w:rsidTr="0065032E">
        <w:tc>
          <w:tcPr>
            <w:tcW w:w="1349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Weber et al. 2016</w:t>
            </w:r>
            <w:r w:rsidR="00B1240B">
              <w:rPr>
                <w:rFonts w:cs="Times New Roman"/>
                <w:sz w:val="18"/>
                <w:szCs w:val="18"/>
                <w:lang w:val="en-GB"/>
              </w:rPr>
              <w:t xml:space="preserve"> [47]</w:t>
            </w:r>
          </w:p>
        </w:tc>
        <w:tc>
          <w:tcPr>
            <w:tcW w:w="2146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 9716</w:t>
            </w:r>
            <w:r w:rsidR="005E4C7F" w:rsidRPr="004E18BC">
              <w:rPr>
                <w:rFonts w:cs="Times New Roman"/>
                <w:sz w:val="18"/>
                <w:szCs w:val="18"/>
                <w:lang w:val="en-GB"/>
              </w:rPr>
              <w:t xml:space="preserve"> (children 3 to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13 years), national, 2003-2006</w:t>
            </w:r>
          </w:p>
        </w:tc>
        <w:tc>
          <w:tcPr>
            <w:tcW w:w="2146" w:type="dxa"/>
          </w:tcPr>
          <w:p w:rsidR="004351B5" w:rsidRPr="004E18BC" w:rsidRDefault="00AE1285" w:rsidP="004351B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6E2EF8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occupational therapy in the past 12 months</w:t>
            </w:r>
          </w:p>
        </w:tc>
        <w:tc>
          <w:tcPr>
            <w:tcW w:w="281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Gender, SES, diverse health limitations, mental disorders (stratified for age)</w:t>
            </w:r>
          </w:p>
        </w:tc>
        <w:tc>
          <w:tcPr>
            <w:tcW w:w="638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Significant</w:t>
            </w:r>
            <w:r w:rsidR="00F5781B" w:rsidRPr="004E18BC">
              <w:rPr>
                <w:rFonts w:cs="Times New Roman"/>
                <w:sz w:val="18"/>
                <w:szCs w:val="18"/>
                <w:lang w:val="en-GB"/>
              </w:rPr>
              <w:t>ly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lower utilization among PMB in the age group 3-6 years (0.2</w:t>
            </w:r>
            <w:r w:rsidR="00616354" w:rsidRPr="004E18BC">
              <w:rPr>
                <w:rFonts w:cs="Times New Roman"/>
                <w:sz w:val="18"/>
                <w:szCs w:val="18"/>
                <w:lang w:val="en-GB"/>
              </w:rPr>
              <w:t xml:space="preserve">;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0.1-1.0). No significant differences among age groups 7-10 years (0.5, 0.2-1.4)</w:t>
            </w:r>
            <w:r w:rsidR="009C7268" w:rsidRPr="004E18BC">
              <w:rPr>
                <w:rFonts w:cs="Times New Roman"/>
                <w:sz w:val="18"/>
                <w:szCs w:val="18"/>
                <w:lang w:val="en-GB"/>
              </w:rPr>
              <w:t xml:space="preserve"> and 11-13 years (0.6, 0.1-3.9)</w:t>
            </w:r>
          </w:p>
        </w:tc>
      </w:tr>
      <w:tr w:rsidR="004351B5" w:rsidRPr="00662788" w:rsidTr="0065032E">
        <w:tc>
          <w:tcPr>
            <w:tcW w:w="1349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Weber et al. </w:t>
            </w:r>
            <w:r w:rsidR="006D59AF" w:rsidRPr="004E18BC">
              <w:rPr>
                <w:rFonts w:cs="Times New Roman"/>
                <w:sz w:val="18"/>
                <w:szCs w:val="18"/>
                <w:lang w:val="en-GB"/>
              </w:rPr>
              <w:t>2016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B1240B">
              <w:rPr>
                <w:rFonts w:cs="Times New Roman"/>
                <w:sz w:val="18"/>
                <w:szCs w:val="18"/>
                <w:lang w:val="en-GB"/>
              </w:rPr>
              <w:t>[46]</w:t>
            </w:r>
          </w:p>
        </w:tc>
        <w:tc>
          <w:tcPr>
            <w:tcW w:w="2146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15 016 (children</w:t>
            </w:r>
            <w:r w:rsidR="005E4C7F" w:rsidRPr="004E18BC">
              <w:rPr>
                <w:rFonts w:cs="Times New Roman"/>
                <w:sz w:val="18"/>
                <w:szCs w:val="18"/>
                <w:lang w:val="en-GB"/>
              </w:rPr>
              <w:t xml:space="preserve"> and adolescents 0 to 17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years), national, 2003-2006</w:t>
            </w:r>
          </w:p>
        </w:tc>
        <w:tc>
          <w:tcPr>
            <w:tcW w:w="2146" w:type="dxa"/>
          </w:tcPr>
          <w:p w:rsidR="004351B5" w:rsidRPr="004E18BC" w:rsidRDefault="00AE1285" w:rsidP="004351B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6E2EF8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physical therapy in the past 12 months</w:t>
            </w:r>
          </w:p>
        </w:tc>
        <w:tc>
          <w:tcPr>
            <w:tcW w:w="281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Gender, SES, diverse health limitations, mental disorders (stratified for age)</w:t>
            </w:r>
          </w:p>
        </w:tc>
        <w:tc>
          <w:tcPr>
            <w:tcW w:w="638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4351B5" w:rsidRPr="004E18BC" w:rsidRDefault="004351B5" w:rsidP="00F578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Significant</w:t>
            </w:r>
            <w:r w:rsidR="00F5781B" w:rsidRPr="004E18BC">
              <w:rPr>
                <w:rFonts w:cs="Times New Roman"/>
                <w:sz w:val="18"/>
                <w:szCs w:val="18"/>
                <w:lang w:val="en-GB"/>
              </w:rPr>
              <w:t>ly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lower utilization among PMB in the age group 0-2 years (0.5, 0.2-1.0). Among all other age groups, just a trend</w:t>
            </w:r>
            <w:r w:rsidR="009C7268" w:rsidRPr="004E18BC">
              <w:rPr>
                <w:rFonts w:cs="Times New Roman"/>
                <w:sz w:val="18"/>
                <w:szCs w:val="18"/>
                <w:lang w:val="en-GB"/>
              </w:rPr>
              <w:t xml:space="preserve"> but no significant differences</w:t>
            </w:r>
          </w:p>
        </w:tc>
      </w:tr>
      <w:tr w:rsidR="004351B5" w:rsidRPr="00662788" w:rsidTr="0065032E">
        <w:tc>
          <w:tcPr>
            <w:tcW w:w="1349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Zeeb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et al.</w:t>
            </w:r>
            <w:r w:rsidR="003769D4" w:rsidRPr="004E18BC">
              <w:rPr>
                <w:rFonts w:cs="Times New Roman"/>
                <w:sz w:val="18"/>
                <w:szCs w:val="18"/>
                <w:lang w:val="en-GB"/>
              </w:rPr>
              <w:t xml:space="preserve"> 2004</w:t>
            </w:r>
            <w:r w:rsidR="00BE1791">
              <w:rPr>
                <w:rFonts w:cs="Times New Roman"/>
                <w:sz w:val="18"/>
                <w:szCs w:val="18"/>
                <w:lang w:val="en-GB"/>
              </w:rPr>
              <w:t xml:space="preserve"> [26]</w:t>
            </w:r>
          </w:p>
        </w:tc>
        <w:tc>
          <w:tcPr>
            <w:tcW w:w="2146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565, city of Bielefeld, 2002</w:t>
            </w:r>
          </w:p>
        </w:tc>
        <w:tc>
          <w:tcPr>
            <w:tcW w:w="2146" w:type="dxa"/>
          </w:tcPr>
          <w:p w:rsidR="004351B5" w:rsidRPr="004E18BC" w:rsidRDefault="004351B5" w:rsidP="00AE128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Country of </w:t>
            </w:r>
            <w:r w:rsidR="00AE1285" w:rsidRPr="004E18BC">
              <w:rPr>
                <w:rFonts w:cs="Times New Roman"/>
                <w:sz w:val="18"/>
                <w:szCs w:val="18"/>
                <w:lang w:val="en-GB"/>
              </w:rPr>
              <w:t>birth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(own and parental)</w:t>
            </w:r>
          </w:p>
        </w:tc>
        <w:tc>
          <w:tcPr>
            <w:tcW w:w="237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US"/>
              </w:rPr>
              <w:t xml:space="preserve">Utilization of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psychosocial counselling </w:t>
            </w:r>
            <w:r w:rsidRPr="004E18BC">
              <w:rPr>
                <w:rFonts w:cs="Times New Roman"/>
                <w:sz w:val="18"/>
                <w:szCs w:val="18"/>
                <w:lang w:val="en-US"/>
              </w:rPr>
              <w:t>in the past 6 months</w:t>
            </w:r>
          </w:p>
        </w:tc>
        <w:tc>
          <w:tcPr>
            <w:tcW w:w="281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Women: Higher utilization among NMP (7 vs 0, p=0.02). Men: No </w:t>
            </w:r>
            <w:r w:rsidR="009C7268" w:rsidRPr="004E18BC">
              <w:rPr>
                <w:rFonts w:cs="Times New Roman"/>
                <w:sz w:val="18"/>
                <w:szCs w:val="18"/>
                <w:lang w:val="en-GB"/>
              </w:rPr>
              <w:t>difference (0 vs 1.3, p=1.00)</w:t>
            </w:r>
          </w:p>
        </w:tc>
      </w:tr>
    </w:tbl>
    <w:p w:rsidR="00724010" w:rsidRPr="004E18BC" w:rsidRDefault="00724010">
      <w:pPr>
        <w:rPr>
          <w:lang w:val="en-US"/>
        </w:rPr>
      </w:pPr>
      <w:r w:rsidRPr="004E18BC">
        <w:rPr>
          <w:lang w:val="en-US"/>
        </w:rPr>
        <w:br w:type="page"/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49"/>
        <w:gridCol w:w="2146"/>
        <w:gridCol w:w="2146"/>
        <w:gridCol w:w="2370"/>
        <w:gridCol w:w="2810"/>
        <w:gridCol w:w="638"/>
        <w:gridCol w:w="2818"/>
      </w:tblGrid>
      <w:tr w:rsidR="004351B5" w:rsidRPr="00662788" w:rsidTr="0065032E">
        <w:tc>
          <w:tcPr>
            <w:tcW w:w="1349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lastRenderedPageBreak/>
              <w:t>Zeissig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et al. 2015</w:t>
            </w:r>
            <w:r w:rsidR="00C81F7C">
              <w:rPr>
                <w:rFonts w:cs="Times New Roman"/>
                <w:sz w:val="18"/>
                <w:szCs w:val="18"/>
                <w:lang w:val="en-GB"/>
              </w:rPr>
              <w:t xml:space="preserve"> [49]</w:t>
            </w:r>
          </w:p>
        </w:tc>
        <w:tc>
          <w:tcPr>
            <w:tcW w:w="2146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6143 (cancer survivors), six German counties, 1994-2004</w:t>
            </w:r>
          </w:p>
        </w:tc>
        <w:tc>
          <w:tcPr>
            <w:tcW w:w="2146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ationality, mother tongue, country of birth (own and parental)</w:t>
            </w:r>
          </w:p>
        </w:tc>
        <w:tc>
          <w:tcPr>
            <w:tcW w:w="237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psycho-oncologists (hospital or in a community-based service) and patient support groups</w:t>
            </w:r>
          </w:p>
        </w:tc>
        <w:tc>
          <w:tcPr>
            <w:tcW w:w="281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Age, gender, income, education,</w:t>
            </w:r>
          </w:p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proofErr w:type="gramStart"/>
            <w:r w:rsidRPr="004E18BC">
              <w:rPr>
                <w:rFonts w:cs="Times New Roman"/>
                <w:sz w:val="18"/>
                <w:szCs w:val="18"/>
                <w:lang w:val="en-GB"/>
              </w:rPr>
              <w:t>size</w:t>
            </w:r>
            <w:proofErr w:type="gram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of community, stage of disease.</w:t>
            </w:r>
          </w:p>
        </w:tc>
        <w:tc>
          <w:tcPr>
            <w:tcW w:w="638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o significant difference between PMB and NMP (ref., 1.00). Hospital services: 1.0 (0.7-1.4), community services: 0.7 (0.4-1.3), patient support groups 0.8 (0.5-1.3)</w:t>
            </w:r>
          </w:p>
        </w:tc>
      </w:tr>
      <w:tr w:rsidR="00146580" w:rsidRPr="00662788" w:rsidTr="0065032E">
        <w:tc>
          <w:tcPr>
            <w:tcW w:w="14277" w:type="dxa"/>
            <w:gridSpan w:val="7"/>
            <w:shd w:val="clear" w:color="auto" w:fill="E7E6E6" w:themeFill="background2"/>
          </w:tcPr>
          <w:p w:rsidR="00146580" w:rsidRPr="004E18BC" w:rsidRDefault="00146580" w:rsidP="00333EB8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i/>
                <w:sz w:val="18"/>
                <w:szCs w:val="18"/>
                <w:lang w:val="en-GB"/>
              </w:rPr>
              <w:t>Medication use</w:t>
            </w:r>
            <w:r w:rsidR="00683810" w:rsidRPr="004E18BC"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r w:rsidR="00333EB8" w:rsidRPr="004E18BC">
              <w:rPr>
                <w:rFonts w:cs="Times New Roman"/>
                <w:i/>
                <w:sz w:val="18"/>
                <w:szCs w:val="18"/>
                <w:lang w:val="en-GB"/>
              </w:rPr>
              <w:t xml:space="preserve">(incl. </w:t>
            </w:r>
            <w:r w:rsidR="00683810" w:rsidRPr="004E18BC">
              <w:rPr>
                <w:rFonts w:cs="Times New Roman"/>
                <w:i/>
                <w:sz w:val="18"/>
                <w:szCs w:val="18"/>
                <w:lang w:val="en-GB"/>
              </w:rPr>
              <w:t>complementary and alternative medicine (CAM)</w:t>
            </w:r>
            <w:r w:rsidR="00333EB8" w:rsidRPr="004E18BC">
              <w:rPr>
                <w:rFonts w:cs="Times New Roman"/>
                <w:i/>
                <w:sz w:val="18"/>
                <w:szCs w:val="18"/>
                <w:lang w:val="en-GB"/>
              </w:rPr>
              <w:t>)</w:t>
            </w:r>
          </w:p>
        </w:tc>
      </w:tr>
      <w:tr w:rsidR="00DC678C" w:rsidRPr="004E18BC" w:rsidTr="0065032E">
        <w:tc>
          <w:tcPr>
            <w:tcW w:w="1349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Du et al. 2009</w:t>
            </w:r>
            <w:r w:rsidR="00895AD8">
              <w:rPr>
                <w:rFonts w:cs="Times New Roman"/>
                <w:sz w:val="18"/>
                <w:szCs w:val="18"/>
                <w:lang w:val="en-GB"/>
              </w:rPr>
              <w:t xml:space="preserve"> [53]</w:t>
            </w:r>
          </w:p>
        </w:tc>
        <w:tc>
          <w:tcPr>
            <w:tcW w:w="2146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17 450 (children and adolescents</w:t>
            </w:r>
            <w:r w:rsidR="00EA7A95" w:rsidRPr="004E18BC">
              <w:rPr>
                <w:rFonts w:cs="Times New Roman"/>
                <w:sz w:val="18"/>
                <w:szCs w:val="18"/>
                <w:lang w:val="en-GB"/>
              </w:rPr>
              <w:t xml:space="preserve"> 0 to 17 years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), national, 2003-2006</w:t>
            </w:r>
          </w:p>
        </w:tc>
        <w:tc>
          <w:tcPr>
            <w:tcW w:w="2146" w:type="dxa"/>
          </w:tcPr>
          <w:p w:rsidR="00DC678C" w:rsidRPr="004E18BC" w:rsidRDefault="00EA7A95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2736A0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homoeopathic medicines in the last 7 days</w:t>
            </w:r>
          </w:p>
        </w:tc>
        <w:tc>
          <w:tcPr>
            <w:tcW w:w="2810" w:type="dxa"/>
          </w:tcPr>
          <w:p w:rsidR="00DC678C" w:rsidRPr="004E18BC" w:rsidRDefault="00DC678C" w:rsidP="0020290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Age, gender, region, </w:t>
            </w: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urbanicity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, health status, maternal and paternal education, </w:t>
            </w:r>
            <w:r w:rsidR="00202903" w:rsidRPr="004E18BC">
              <w:rPr>
                <w:rFonts w:cs="Times New Roman"/>
                <w:sz w:val="18"/>
                <w:szCs w:val="18"/>
                <w:lang w:val="en-GB"/>
              </w:rPr>
              <w:t>SES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, breast feeding, smoking and drinking during pregnancy</w:t>
            </w:r>
          </w:p>
        </w:tc>
        <w:tc>
          <w:tcPr>
            <w:tcW w:w="63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Higher utilization among NMP: 3.66 (2.21–6.06)</w:t>
            </w:r>
          </w:p>
        </w:tc>
      </w:tr>
      <w:tr w:rsidR="00E4138F" w:rsidRPr="00662788" w:rsidTr="0065032E">
        <w:tc>
          <w:tcPr>
            <w:tcW w:w="1349" w:type="dxa"/>
          </w:tcPr>
          <w:p w:rsidR="00E4138F" w:rsidRPr="004E18BC" w:rsidRDefault="00E4138F" w:rsidP="00333EB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Du et al. 2009</w:t>
            </w:r>
            <w:r w:rsidR="00895AD8">
              <w:rPr>
                <w:rFonts w:cs="Times New Roman"/>
                <w:sz w:val="18"/>
                <w:szCs w:val="18"/>
                <w:lang w:val="en-GB"/>
              </w:rPr>
              <w:t xml:space="preserve"> [50]</w:t>
            </w:r>
          </w:p>
        </w:tc>
        <w:tc>
          <w:tcPr>
            <w:tcW w:w="2146" w:type="dxa"/>
          </w:tcPr>
          <w:p w:rsidR="00E4138F" w:rsidRPr="004E18BC" w:rsidRDefault="00E4138F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17 450 (children and adolescents 0 to 17 years), national, 2003-2006</w:t>
            </w:r>
          </w:p>
        </w:tc>
        <w:tc>
          <w:tcPr>
            <w:tcW w:w="2146" w:type="dxa"/>
          </w:tcPr>
          <w:p w:rsidR="00E4138F" w:rsidRPr="004E18BC" w:rsidRDefault="00EA7A95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2736A0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E4138F" w:rsidRPr="004E18BC" w:rsidRDefault="00E4138F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self-medication in the last 7 days</w:t>
            </w:r>
          </w:p>
        </w:tc>
        <w:tc>
          <w:tcPr>
            <w:tcW w:w="2810" w:type="dxa"/>
          </w:tcPr>
          <w:p w:rsidR="00E4138F" w:rsidRPr="004E18BC" w:rsidRDefault="00E4138F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Age, gender, region, </w:t>
            </w: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urbanicity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>, health status, household income, parental education</w:t>
            </w:r>
          </w:p>
        </w:tc>
        <w:tc>
          <w:tcPr>
            <w:tcW w:w="638" w:type="dxa"/>
          </w:tcPr>
          <w:p w:rsidR="00E4138F" w:rsidRPr="004E18BC" w:rsidRDefault="00ED2BB3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E4138F" w:rsidRPr="004E18BC" w:rsidRDefault="004009B5" w:rsidP="00E4138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Higher utilization among NMP. </w:t>
            </w:r>
            <w:r w:rsidR="00E4138F" w:rsidRPr="004E18BC">
              <w:rPr>
                <w:rFonts w:cs="Times New Roman"/>
                <w:sz w:val="18"/>
                <w:szCs w:val="18"/>
                <w:lang w:val="en-GB"/>
              </w:rPr>
              <w:t>Overall: 1.55 (1.33-1.80)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, o</w:t>
            </w:r>
            <w:r w:rsidR="00E4138F" w:rsidRPr="004E18BC">
              <w:rPr>
                <w:rFonts w:cs="Times New Roman"/>
                <w:sz w:val="18"/>
                <w:szCs w:val="18"/>
                <w:lang w:val="en-GB"/>
              </w:rPr>
              <w:t>ver the counter drugs: 1.88 (1.56-2.27), other sources: 1.16 (0.96-1.40)</w:t>
            </w:r>
          </w:p>
        </w:tc>
      </w:tr>
      <w:tr w:rsidR="00DC678C" w:rsidRPr="004E18BC" w:rsidTr="0065032E">
        <w:tc>
          <w:tcPr>
            <w:tcW w:w="1349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Du et al. 2014</w:t>
            </w:r>
            <w:r w:rsidR="00895AD8">
              <w:rPr>
                <w:rFonts w:cs="Times New Roman"/>
                <w:sz w:val="18"/>
                <w:szCs w:val="18"/>
                <w:lang w:val="en-GB"/>
              </w:rPr>
              <w:t xml:space="preserve"> [54]</w:t>
            </w:r>
          </w:p>
        </w:tc>
        <w:tc>
          <w:tcPr>
            <w:tcW w:w="2146" w:type="dxa"/>
          </w:tcPr>
          <w:p w:rsidR="00DC678C" w:rsidRPr="004E18BC" w:rsidRDefault="00EA7A95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17 450 (children and adolescents 0 to 17 years), national, 2003-2006</w:t>
            </w:r>
          </w:p>
        </w:tc>
        <w:tc>
          <w:tcPr>
            <w:tcW w:w="2146" w:type="dxa"/>
          </w:tcPr>
          <w:p w:rsidR="00DC678C" w:rsidRPr="004E18BC" w:rsidRDefault="00EA7A95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2736A0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herbal medicinal products in the last 7 days</w:t>
            </w:r>
          </w:p>
        </w:tc>
        <w:tc>
          <w:tcPr>
            <w:tcW w:w="281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Age, gender, region, </w:t>
            </w: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urbanicity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>, BMI, health status, children with special health care needs-screener</w:t>
            </w:r>
          </w:p>
        </w:tc>
        <w:tc>
          <w:tcPr>
            <w:tcW w:w="63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Higher utilization among NMP: 1.65 (1.28-2.11)</w:t>
            </w:r>
          </w:p>
        </w:tc>
      </w:tr>
      <w:tr w:rsidR="00E4138F" w:rsidRPr="004E18BC" w:rsidTr="0065032E">
        <w:tc>
          <w:tcPr>
            <w:tcW w:w="1349" w:type="dxa"/>
          </w:tcPr>
          <w:p w:rsidR="00E4138F" w:rsidRPr="004E18BC" w:rsidRDefault="00E4138F" w:rsidP="00E4138F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Eckel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et al. 2014</w:t>
            </w:r>
            <w:r w:rsidR="0067064C">
              <w:rPr>
                <w:rFonts w:cs="Times New Roman"/>
                <w:sz w:val="18"/>
                <w:szCs w:val="18"/>
                <w:lang w:val="en-GB"/>
              </w:rPr>
              <w:t xml:space="preserve"> [51]</w:t>
            </w:r>
          </w:p>
        </w:tc>
        <w:tc>
          <w:tcPr>
            <w:tcW w:w="2146" w:type="dxa"/>
          </w:tcPr>
          <w:p w:rsidR="00E4138F" w:rsidRPr="004E18BC" w:rsidRDefault="00E4138F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17 450 (children and adolescents 0 to 17 years), national, 2003-2006</w:t>
            </w:r>
          </w:p>
        </w:tc>
        <w:tc>
          <w:tcPr>
            <w:tcW w:w="2146" w:type="dxa"/>
          </w:tcPr>
          <w:p w:rsidR="00E4138F" w:rsidRPr="004E18BC" w:rsidRDefault="00EA7A95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2736A0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E4138F" w:rsidRPr="004E18BC" w:rsidRDefault="00E4138F" w:rsidP="00E4138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US"/>
              </w:rPr>
              <w:t xml:space="preserve">Self-medicated and prescribed drug use (medicines to treat common colds and upper respiratory tract infections)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in the last 7 days</w:t>
            </w:r>
          </w:p>
        </w:tc>
        <w:tc>
          <w:tcPr>
            <w:tcW w:w="2810" w:type="dxa"/>
          </w:tcPr>
          <w:p w:rsidR="00E4138F" w:rsidRPr="004E18BC" w:rsidRDefault="00E4138F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Age, gender, region, SES</w:t>
            </w:r>
          </w:p>
        </w:tc>
        <w:tc>
          <w:tcPr>
            <w:tcW w:w="638" w:type="dxa"/>
          </w:tcPr>
          <w:p w:rsidR="00E4138F" w:rsidRPr="004E18BC" w:rsidRDefault="00E4138F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E4138F" w:rsidRPr="004E18BC" w:rsidRDefault="00E4138F" w:rsidP="00E4138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Self-medication: Higher</w:t>
            </w:r>
            <w:r w:rsidR="00D14EE6" w:rsidRPr="004E18BC">
              <w:rPr>
                <w:rFonts w:cs="Times New Roman"/>
                <w:sz w:val="18"/>
                <w:szCs w:val="18"/>
                <w:lang w:val="en-GB"/>
              </w:rPr>
              <w:t xml:space="preserve"> utilization among NMP (ref. PMB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, 1.00): 1.64 (1.28-2.11)</w:t>
            </w:r>
            <w:r w:rsidR="009C7268" w:rsidRPr="004E18BC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br/>
              <w:t>Prescribed medici</w:t>
            </w:r>
            <w:r w:rsidR="00D14EE6" w:rsidRPr="004E18BC">
              <w:rPr>
                <w:rFonts w:cs="Times New Roman"/>
                <w:sz w:val="18"/>
                <w:szCs w:val="18"/>
                <w:lang w:val="en-GB"/>
              </w:rPr>
              <w:t>ne: Higher utilization among PMB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(ref. NMP, 1.00): 1.60 (1.21-2.11).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br/>
              <w:t>Antibiotic u</w:t>
            </w:r>
            <w:r w:rsidR="00D14EE6" w:rsidRPr="004E18BC">
              <w:rPr>
                <w:rFonts w:cs="Times New Roman"/>
                <w:sz w:val="18"/>
                <w:szCs w:val="18"/>
                <w:lang w:val="en-GB"/>
              </w:rPr>
              <w:t>se: Higher utilization among PMB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(ref. NMP, 1.00): 2.37 (1.51-3.73)</w:t>
            </w:r>
          </w:p>
        </w:tc>
      </w:tr>
      <w:tr w:rsidR="00DC678C" w:rsidRPr="004E18BC" w:rsidTr="0065032E">
        <w:tc>
          <w:tcPr>
            <w:tcW w:w="1349" w:type="dxa"/>
          </w:tcPr>
          <w:p w:rsidR="00DC678C" w:rsidRPr="004E18BC" w:rsidRDefault="00DC678C" w:rsidP="009710D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Huber </w:t>
            </w:r>
            <w:r w:rsidR="009710DE" w:rsidRPr="004E18BC">
              <w:rPr>
                <w:rFonts w:cs="Times New Roman"/>
                <w:sz w:val="18"/>
                <w:szCs w:val="18"/>
                <w:lang w:val="en-GB"/>
              </w:rPr>
              <w:t>et al.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2012</w:t>
            </w:r>
            <w:r w:rsidR="0067064C">
              <w:rPr>
                <w:rFonts w:cs="Times New Roman"/>
                <w:sz w:val="18"/>
                <w:szCs w:val="18"/>
                <w:lang w:val="en-GB"/>
              </w:rPr>
              <w:t xml:space="preserve"> [24]</w:t>
            </w:r>
          </w:p>
        </w:tc>
        <w:tc>
          <w:tcPr>
            <w:tcW w:w="2146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17 171 (children and adolescents</w:t>
            </w:r>
            <w:r w:rsidR="005E4C7F" w:rsidRPr="004E18BC">
              <w:rPr>
                <w:rFonts w:cs="Times New Roman"/>
                <w:sz w:val="18"/>
                <w:szCs w:val="18"/>
                <w:lang w:val="en-GB"/>
              </w:rPr>
              <w:t xml:space="preserve"> 0 to 17 years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), national, 2003-2006</w:t>
            </w:r>
          </w:p>
        </w:tc>
        <w:tc>
          <w:tcPr>
            <w:tcW w:w="2146" w:type="dxa"/>
          </w:tcPr>
          <w:p w:rsidR="00DC678C" w:rsidRPr="004E18BC" w:rsidRDefault="00FE0FEF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2736A0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alternative practitioner in the past 12 months</w:t>
            </w:r>
          </w:p>
        </w:tc>
        <w:tc>
          <w:tcPr>
            <w:tcW w:w="281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Age, gender, insurance status, SES</w:t>
            </w:r>
          </w:p>
        </w:tc>
        <w:tc>
          <w:tcPr>
            <w:tcW w:w="63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DC678C" w:rsidRPr="004E18BC" w:rsidRDefault="0080546D" w:rsidP="0080546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Lower</w:t>
            </w:r>
            <w:r w:rsidR="00DC678C" w:rsidRPr="004E18BC">
              <w:rPr>
                <w:rFonts w:cs="Times New Roman"/>
                <w:sz w:val="18"/>
                <w:szCs w:val="18"/>
                <w:lang w:val="en-GB"/>
              </w:rPr>
              <w:t xml:space="preserve"> utilization among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PMB</w:t>
            </w:r>
            <w:r w:rsidR="00DC678C" w:rsidRPr="004E18BC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0.58 (0.40-0.83)</w:t>
            </w:r>
          </w:p>
        </w:tc>
      </w:tr>
      <w:tr w:rsidR="00DC678C" w:rsidRPr="00662788" w:rsidTr="0065032E">
        <w:tc>
          <w:tcPr>
            <w:tcW w:w="1349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Kalder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et al. 2011</w:t>
            </w:r>
            <w:r w:rsidR="0067064C">
              <w:rPr>
                <w:rFonts w:cs="Times New Roman"/>
                <w:sz w:val="18"/>
                <w:szCs w:val="18"/>
                <w:lang w:val="en-GB"/>
              </w:rPr>
              <w:t xml:space="preserve"> [55]</w:t>
            </w:r>
          </w:p>
        </w:tc>
        <w:tc>
          <w:tcPr>
            <w:tcW w:w="2146" w:type="dxa"/>
          </w:tcPr>
          <w:p w:rsidR="00DC678C" w:rsidRPr="004E18BC" w:rsidRDefault="00DC678C" w:rsidP="005239E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205</w:t>
            </w:r>
            <w:r w:rsidR="00FF7E4D" w:rsidRPr="004E18BC">
              <w:rPr>
                <w:rFonts w:cs="Times New Roman"/>
                <w:sz w:val="18"/>
                <w:szCs w:val="18"/>
                <w:lang w:val="en-GB"/>
              </w:rPr>
              <w:t xml:space="preserve"> (women), </w:t>
            </w:r>
            <w:r w:rsidR="005239EC" w:rsidRPr="004E18BC">
              <w:rPr>
                <w:rFonts w:cs="Times New Roman"/>
                <w:sz w:val="18"/>
                <w:szCs w:val="18"/>
                <w:lang w:val="en-GB"/>
              </w:rPr>
              <w:t>region</w:t>
            </w:r>
            <w:r w:rsidR="00FF7E4D" w:rsidRPr="004E18BC">
              <w:rPr>
                <w:rFonts w:cs="Times New Roman"/>
                <w:sz w:val="18"/>
                <w:szCs w:val="18"/>
                <w:lang w:val="en-GB"/>
              </w:rPr>
              <w:t xml:space="preserve"> of Giessen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, 2007-2008</w:t>
            </w:r>
          </w:p>
        </w:tc>
        <w:tc>
          <w:tcPr>
            <w:tcW w:w="2146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complementary and alternative medicine (CAM) during pregnancy and delivery</w:t>
            </w:r>
          </w:p>
        </w:tc>
        <w:tc>
          <w:tcPr>
            <w:tcW w:w="281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ot shown</w:t>
            </w:r>
          </w:p>
        </w:tc>
        <w:tc>
          <w:tcPr>
            <w:tcW w:w="638" w:type="dxa"/>
          </w:tcPr>
          <w:p w:rsidR="00DC678C" w:rsidRPr="004E18BC" w:rsidRDefault="006F4920" w:rsidP="00DC678C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F</w:t>
            </w:r>
            <w:r w:rsidR="001B470F" w:rsidRPr="004E18BC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281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Higher utilization among NMP:</w:t>
            </w:r>
          </w:p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F= 13.8 (p&lt;0.001)</w:t>
            </w:r>
          </w:p>
        </w:tc>
      </w:tr>
      <w:tr w:rsidR="00DC678C" w:rsidRPr="00662788" w:rsidTr="0065032E">
        <w:tc>
          <w:tcPr>
            <w:tcW w:w="1349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lastRenderedPageBreak/>
              <w:t>Kavuk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et al. 2006</w:t>
            </w:r>
            <w:r w:rsidR="007C7826">
              <w:rPr>
                <w:rFonts w:cs="Times New Roman"/>
                <w:sz w:val="18"/>
                <w:szCs w:val="18"/>
                <w:lang w:val="en-GB"/>
              </w:rPr>
              <w:t xml:space="preserve"> [32]</w:t>
            </w:r>
          </w:p>
        </w:tc>
        <w:tc>
          <w:tcPr>
            <w:tcW w:w="2146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471 (German and Turkish employees of a large company), 2001-2002</w:t>
            </w:r>
          </w:p>
        </w:tc>
        <w:tc>
          <w:tcPr>
            <w:tcW w:w="2146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, nationality</w:t>
            </w:r>
          </w:p>
        </w:tc>
        <w:tc>
          <w:tcPr>
            <w:tcW w:w="2370" w:type="dxa"/>
          </w:tcPr>
          <w:p w:rsidR="00DC678C" w:rsidRPr="004E18BC" w:rsidRDefault="003D1842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</w:t>
            </w:r>
            <w:r w:rsidR="00DC678C" w:rsidRPr="004E18BC">
              <w:rPr>
                <w:rFonts w:cs="Times New Roman"/>
                <w:sz w:val="18"/>
                <w:szCs w:val="18"/>
                <w:lang w:val="en-GB"/>
              </w:rPr>
              <w:t>se</w:t>
            </w:r>
            <w:r w:rsidR="00DF7408" w:rsidRPr="004E18BC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665418" w:rsidRPr="004E18BC">
              <w:rPr>
                <w:rFonts w:cs="Times New Roman"/>
                <w:sz w:val="18"/>
                <w:szCs w:val="18"/>
                <w:lang w:val="en-GB"/>
              </w:rPr>
              <w:t xml:space="preserve">of </w:t>
            </w:r>
            <w:r w:rsidR="00DF7408" w:rsidRPr="004E18BC">
              <w:rPr>
                <w:rFonts w:cs="Times New Roman"/>
                <w:sz w:val="18"/>
                <w:szCs w:val="18"/>
                <w:lang w:val="en-GB"/>
              </w:rPr>
              <w:t>headache preventive medication and</w:t>
            </w:r>
            <w:r w:rsidR="00DC678C" w:rsidRPr="004E18BC">
              <w:rPr>
                <w:rFonts w:cs="Times New Roman"/>
                <w:sz w:val="18"/>
                <w:szCs w:val="18"/>
                <w:lang w:val="en-GB"/>
              </w:rPr>
              <w:t xml:space="preserve"> of non-medical treatment options</w:t>
            </w:r>
            <w:r w:rsidR="00DF7408" w:rsidRPr="004E18BC">
              <w:rPr>
                <w:rFonts w:cs="Times New Roman"/>
                <w:sz w:val="18"/>
                <w:szCs w:val="18"/>
                <w:lang w:val="en-GB"/>
              </w:rPr>
              <w:t xml:space="preserve"> (including consultation with an Islamic priest)</w:t>
            </w:r>
            <w:r w:rsidR="00DC678C" w:rsidRPr="004E18BC">
              <w:rPr>
                <w:rFonts w:cs="Times New Roman"/>
                <w:sz w:val="18"/>
                <w:szCs w:val="18"/>
                <w:lang w:val="en-GB"/>
              </w:rPr>
              <w:t xml:space="preserve"> within one year (chronic headache)</w:t>
            </w:r>
          </w:p>
        </w:tc>
        <w:tc>
          <w:tcPr>
            <w:tcW w:w="281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- </w:t>
            </w:r>
          </w:p>
        </w:tc>
        <w:tc>
          <w:tcPr>
            <w:tcW w:w="63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DC678C" w:rsidRPr="004E18BC" w:rsidRDefault="00DF7408" w:rsidP="00CF3FF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No utilization of preventive medication among PMB (natives: 6.6; p=0.014). </w:t>
            </w:r>
            <w:r w:rsidR="00DC678C" w:rsidRPr="004E18BC">
              <w:rPr>
                <w:rFonts w:cs="Times New Roman"/>
                <w:sz w:val="18"/>
                <w:szCs w:val="18"/>
                <w:lang w:val="en-GB"/>
              </w:rPr>
              <w:t xml:space="preserve">Higher utilization </w:t>
            </w:r>
            <w:r w:rsidR="00CF3FFD" w:rsidRPr="004E18BC">
              <w:rPr>
                <w:rFonts w:cs="Times New Roman"/>
                <w:sz w:val="18"/>
                <w:szCs w:val="18"/>
                <w:lang w:val="en-GB"/>
              </w:rPr>
              <w:t xml:space="preserve">of non-medical treatment options </w:t>
            </w:r>
            <w:r w:rsidR="00DC678C" w:rsidRPr="004E18BC">
              <w:rPr>
                <w:rFonts w:cs="Times New Roman"/>
                <w:sz w:val="18"/>
                <w:szCs w:val="18"/>
                <w:lang w:val="en-GB"/>
              </w:rPr>
              <w:t>among Turkish m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igrants of the 1st generation: 28.4 vs 4.5 (natives) (</w:t>
            </w:r>
            <w:r w:rsidR="009C7268" w:rsidRPr="004E18BC">
              <w:rPr>
                <w:rFonts w:cs="Times New Roman"/>
                <w:sz w:val="18"/>
                <w:szCs w:val="18"/>
                <w:lang w:val="en-GB"/>
              </w:rPr>
              <w:t>p=0.001)</w:t>
            </w:r>
          </w:p>
        </w:tc>
      </w:tr>
      <w:tr w:rsidR="002C7C46" w:rsidRPr="00662788" w:rsidTr="0065032E">
        <w:tc>
          <w:tcPr>
            <w:tcW w:w="1349" w:type="dxa"/>
          </w:tcPr>
          <w:p w:rsidR="002C7C46" w:rsidRPr="004E18BC" w:rsidRDefault="009D739E" w:rsidP="00DC678C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US"/>
              </w:rPr>
              <w:t xml:space="preserve">Knopf </w:t>
            </w:r>
            <w:r w:rsidR="002C7C46" w:rsidRPr="004E18BC">
              <w:rPr>
                <w:rFonts w:cs="Times New Roman"/>
                <w:sz w:val="18"/>
                <w:szCs w:val="18"/>
                <w:lang w:val="en-US"/>
              </w:rPr>
              <w:t>2007</w:t>
            </w:r>
            <w:r w:rsidR="002C0BC6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2C0BC6">
              <w:rPr>
                <w:rFonts w:cs="Times New Roman"/>
                <w:sz w:val="18"/>
                <w:szCs w:val="18"/>
                <w:lang w:val="en-GB"/>
              </w:rPr>
              <w:t>[52]</w:t>
            </w:r>
          </w:p>
        </w:tc>
        <w:tc>
          <w:tcPr>
            <w:tcW w:w="2146" w:type="dxa"/>
          </w:tcPr>
          <w:p w:rsidR="002C7C46" w:rsidRPr="004E18BC" w:rsidRDefault="009D739E" w:rsidP="009D739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17 450 (children and adolescents 0 to 17 years), national, 2003-2006</w:t>
            </w:r>
          </w:p>
        </w:tc>
        <w:tc>
          <w:tcPr>
            <w:tcW w:w="2146" w:type="dxa"/>
          </w:tcPr>
          <w:p w:rsidR="002C7C46" w:rsidRPr="004E18BC" w:rsidRDefault="009D739E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 (parental)</w:t>
            </w:r>
          </w:p>
        </w:tc>
        <w:tc>
          <w:tcPr>
            <w:tcW w:w="2370" w:type="dxa"/>
          </w:tcPr>
          <w:p w:rsidR="002C7C46" w:rsidRPr="004E18BC" w:rsidRDefault="005F2180" w:rsidP="00DC678C">
            <w:pPr>
              <w:rPr>
                <w:rFonts w:cs="Times New Roman"/>
                <w:color w:val="C00000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Medicine use in the last 7 days</w:t>
            </w:r>
          </w:p>
        </w:tc>
        <w:tc>
          <w:tcPr>
            <w:tcW w:w="2810" w:type="dxa"/>
          </w:tcPr>
          <w:p w:rsidR="002C7C46" w:rsidRPr="004E18BC" w:rsidRDefault="005F2180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2C7C46" w:rsidRPr="004E18BC" w:rsidRDefault="009D739E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2C7C46" w:rsidRPr="004E18BC" w:rsidRDefault="009D739E" w:rsidP="002434B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Children from </w:t>
            </w:r>
            <w:r w:rsidR="002434BD" w:rsidRPr="004E18BC">
              <w:rPr>
                <w:rFonts w:cs="Times New Roman"/>
                <w:sz w:val="18"/>
                <w:szCs w:val="18"/>
                <w:lang w:val="en-GB"/>
              </w:rPr>
              <w:t xml:space="preserve">migrant families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stated a less frequent use of medication (41.5 vs 52.8)</w:t>
            </w:r>
          </w:p>
        </w:tc>
      </w:tr>
      <w:tr w:rsidR="0083192C" w:rsidRPr="004E18BC" w:rsidTr="0065032E">
        <w:tc>
          <w:tcPr>
            <w:tcW w:w="1349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Knopf et al. 2008 </w:t>
            </w:r>
            <w:r w:rsidR="008D031F">
              <w:rPr>
                <w:rFonts w:cs="Times New Roman"/>
                <w:sz w:val="18"/>
                <w:szCs w:val="18"/>
                <w:lang w:val="en-GB"/>
              </w:rPr>
              <w:t>[58]</w:t>
            </w:r>
          </w:p>
        </w:tc>
        <w:tc>
          <w:tcPr>
            <w:tcW w:w="2146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n=17 641 (children </w:t>
            </w:r>
            <w:r w:rsidR="00541D0E" w:rsidRPr="004E18BC">
              <w:rPr>
                <w:rFonts w:cs="Times New Roman"/>
                <w:sz w:val="18"/>
                <w:szCs w:val="18"/>
                <w:lang w:val="en-GB"/>
              </w:rPr>
              <w:t xml:space="preserve">and adolescents 0 to 17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years), national, 2003-2006</w:t>
            </w:r>
          </w:p>
        </w:tc>
        <w:tc>
          <w:tcPr>
            <w:tcW w:w="2146" w:type="dxa"/>
          </w:tcPr>
          <w:p w:rsidR="0083192C" w:rsidRPr="004E18BC" w:rsidRDefault="00FE0FEF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082827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tablet fluoridation (dental care)</w:t>
            </w:r>
          </w:p>
        </w:tc>
        <w:tc>
          <w:tcPr>
            <w:tcW w:w="2810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Age, gender, size of community, region, SES</w:t>
            </w:r>
          </w:p>
        </w:tc>
        <w:tc>
          <w:tcPr>
            <w:tcW w:w="638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Higher utilization among NMP: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br/>
              <w:t>1.9 (1.5-2.4)</w:t>
            </w:r>
          </w:p>
        </w:tc>
      </w:tr>
      <w:tr w:rsidR="0083192C" w:rsidRPr="00662788" w:rsidTr="0065032E">
        <w:tc>
          <w:tcPr>
            <w:tcW w:w="1349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Knopf et al. 2012</w:t>
            </w:r>
            <w:r w:rsidR="008D031F">
              <w:rPr>
                <w:rFonts w:cs="Times New Roman"/>
                <w:sz w:val="18"/>
                <w:szCs w:val="18"/>
                <w:lang w:val="en-GB"/>
              </w:rPr>
              <w:t xml:space="preserve"> [57]</w:t>
            </w:r>
          </w:p>
        </w:tc>
        <w:tc>
          <w:tcPr>
            <w:tcW w:w="2146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4834 (children and adolescents 6 to 17 years), national, 2003-2006</w:t>
            </w:r>
          </w:p>
        </w:tc>
        <w:tc>
          <w:tcPr>
            <w:tcW w:w="2146" w:type="dxa"/>
          </w:tcPr>
          <w:p w:rsidR="0083192C" w:rsidRPr="004E18BC" w:rsidRDefault="00FE0FEF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082827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Attention-deficit hyperactivity disorder (ADHD) medication use in the last 7 days</w:t>
            </w:r>
          </w:p>
        </w:tc>
        <w:tc>
          <w:tcPr>
            <w:tcW w:w="2810" w:type="dxa"/>
          </w:tcPr>
          <w:p w:rsidR="0083192C" w:rsidRPr="004E18BC" w:rsidRDefault="0083192C" w:rsidP="0083192C">
            <w:pPr>
              <w:rPr>
                <w:rFonts w:cs="Times New Roman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Age, gender, size of community, region, SES, </w:t>
            </w:r>
            <w:r w:rsidR="007C75A4" w:rsidRPr="004E18BC">
              <w:rPr>
                <w:rFonts w:cs="Times New Roman"/>
                <w:sz w:val="18"/>
                <w:szCs w:val="18"/>
                <w:lang w:val="en-GB"/>
              </w:rPr>
              <w:t>urbanity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, health status,</w:t>
            </w:r>
            <w:r w:rsidRPr="004E18BC">
              <w:rPr>
                <w:rFonts w:cs="Times New Roman"/>
                <w:lang w:val="en-US"/>
              </w:rPr>
              <w:t xml:space="preserve"> 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tobacco smoking and alcohol consumption during pregnancy, last visit to a doctor</w:t>
            </w:r>
          </w:p>
        </w:tc>
        <w:tc>
          <w:tcPr>
            <w:tcW w:w="638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US"/>
              </w:rPr>
              <w:t>OR</w:t>
            </w:r>
          </w:p>
        </w:tc>
        <w:tc>
          <w:tcPr>
            <w:tcW w:w="2818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Higher utilization among NMP:</w:t>
            </w:r>
          </w:p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3.06 (1.34-6.99). Children with ADHD diagnosis (n=518): 1.22 (0.39 -3.81)</w:t>
            </w:r>
          </w:p>
        </w:tc>
      </w:tr>
      <w:tr w:rsidR="0083192C" w:rsidRPr="00662788" w:rsidTr="0065032E">
        <w:tc>
          <w:tcPr>
            <w:tcW w:w="1349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Knopf et al. 2013 </w:t>
            </w:r>
            <w:r w:rsidR="008D031F">
              <w:rPr>
                <w:rFonts w:cs="Times New Roman"/>
                <w:sz w:val="18"/>
                <w:szCs w:val="18"/>
                <w:lang w:val="en-GB"/>
              </w:rPr>
              <w:t>[59]</w:t>
            </w:r>
          </w:p>
        </w:tc>
        <w:tc>
          <w:tcPr>
            <w:tcW w:w="2146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7808 (children and adolescents 0 to 17 years), national, 2003-2006</w:t>
            </w:r>
          </w:p>
        </w:tc>
        <w:tc>
          <w:tcPr>
            <w:tcW w:w="2146" w:type="dxa"/>
          </w:tcPr>
          <w:p w:rsidR="0083192C" w:rsidRPr="004E18BC" w:rsidRDefault="00FE0FEF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082827" w:rsidRPr="004E18BC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ff-label medicine use in the last 7 days</w:t>
            </w:r>
          </w:p>
        </w:tc>
        <w:tc>
          <w:tcPr>
            <w:tcW w:w="2810" w:type="dxa"/>
          </w:tcPr>
          <w:p w:rsidR="0083192C" w:rsidRPr="004E18BC" w:rsidRDefault="0083192C" w:rsidP="0020290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Age, gender, region, </w:t>
            </w:r>
            <w:r w:rsidR="007C75A4" w:rsidRPr="004E18BC">
              <w:rPr>
                <w:rFonts w:cs="Times New Roman"/>
                <w:sz w:val="18"/>
                <w:szCs w:val="18"/>
                <w:lang w:val="en-GB"/>
              </w:rPr>
              <w:t>urbanity</w:t>
            </w:r>
            <w:r w:rsidRPr="004E18BC">
              <w:rPr>
                <w:rFonts w:cs="Times New Roman"/>
                <w:color w:val="C00000"/>
                <w:sz w:val="18"/>
                <w:szCs w:val="18"/>
                <w:lang w:val="en-GB"/>
              </w:rPr>
              <w:t xml:space="preserve">, </w:t>
            </w:r>
            <w:r w:rsidR="00202903" w:rsidRPr="004E18BC">
              <w:rPr>
                <w:rFonts w:cs="Times New Roman"/>
                <w:sz w:val="18"/>
                <w:szCs w:val="18"/>
                <w:lang w:val="en-GB"/>
              </w:rPr>
              <w:t>SES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, health status</w:t>
            </w:r>
          </w:p>
        </w:tc>
        <w:tc>
          <w:tcPr>
            <w:tcW w:w="638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83192C" w:rsidRPr="004E18BC" w:rsidRDefault="0083192C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o significant difference between PMB and NMP (ref., 1.00):  0.99 (0.82-1.21) (children with off-label vs. excl. in-label medicine use)</w:t>
            </w:r>
          </w:p>
        </w:tc>
      </w:tr>
      <w:tr w:rsidR="00DC678C" w:rsidRPr="00662788" w:rsidTr="0065032E">
        <w:tc>
          <w:tcPr>
            <w:tcW w:w="1349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Mani et al. 2015</w:t>
            </w:r>
            <w:r w:rsidR="009F7A89">
              <w:rPr>
                <w:rFonts w:cs="Times New Roman"/>
                <w:sz w:val="18"/>
                <w:szCs w:val="18"/>
                <w:lang w:val="en-GB"/>
              </w:rPr>
              <w:t xml:space="preserve"> [56]</w:t>
            </w:r>
          </w:p>
        </w:tc>
        <w:tc>
          <w:tcPr>
            <w:tcW w:w="2146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172 (patients before and after organ removal due to urologic cancer), city of Frankfurt, 2007-2011</w:t>
            </w:r>
          </w:p>
        </w:tc>
        <w:tc>
          <w:tcPr>
            <w:tcW w:w="2146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Use of CAM in the 2 years before and in the 2 years after surgery</w:t>
            </w:r>
          </w:p>
        </w:tc>
        <w:tc>
          <w:tcPr>
            <w:tcW w:w="2810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Higher </w:t>
            </w:r>
            <w:r w:rsidR="001268B4" w:rsidRPr="004E18BC">
              <w:rPr>
                <w:rFonts w:cs="Times New Roman"/>
                <w:sz w:val="18"/>
                <w:szCs w:val="18"/>
                <w:lang w:val="en-GB"/>
              </w:rPr>
              <w:t>utilization among NMP (n=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56 CAM users): 93 vs. 7 (p=</w:t>
            </w:r>
            <w:r w:rsidR="00CF5F6D" w:rsidRPr="004E18BC">
              <w:rPr>
                <w:rFonts w:cs="Times New Roman"/>
                <w:sz w:val="18"/>
                <w:szCs w:val="18"/>
                <w:lang w:val="en-GB"/>
              </w:rPr>
              <w:t>0.036)</w:t>
            </w:r>
          </w:p>
          <w:p w:rsidR="00DC678C" w:rsidRPr="004E18BC" w:rsidRDefault="00DC678C" w:rsidP="00DC678C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4351B5" w:rsidRPr="00662788" w:rsidTr="0065032E">
        <w:tc>
          <w:tcPr>
            <w:tcW w:w="1349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E18BC">
              <w:rPr>
                <w:rFonts w:cs="Times New Roman"/>
                <w:sz w:val="18"/>
                <w:szCs w:val="18"/>
                <w:lang w:val="en-GB"/>
              </w:rPr>
              <w:t>Zeeb</w:t>
            </w:r>
            <w:proofErr w:type="spellEnd"/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et al. 2004 </w:t>
            </w:r>
            <w:r w:rsidR="007E4CE4">
              <w:rPr>
                <w:rFonts w:cs="Times New Roman"/>
                <w:sz w:val="18"/>
                <w:szCs w:val="18"/>
                <w:lang w:val="en-GB"/>
              </w:rPr>
              <w:t>[26]</w:t>
            </w:r>
          </w:p>
        </w:tc>
        <w:tc>
          <w:tcPr>
            <w:tcW w:w="2146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n=565, city of Bielefeld, 2002</w:t>
            </w:r>
          </w:p>
        </w:tc>
        <w:tc>
          <w:tcPr>
            <w:tcW w:w="2146" w:type="dxa"/>
          </w:tcPr>
          <w:p w:rsidR="004351B5" w:rsidRPr="004E18BC" w:rsidRDefault="004351B5" w:rsidP="00AE128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Country of </w:t>
            </w:r>
            <w:r w:rsidR="00AE1285" w:rsidRPr="004E18BC">
              <w:rPr>
                <w:rFonts w:cs="Times New Roman"/>
                <w:sz w:val="18"/>
                <w:szCs w:val="18"/>
                <w:lang w:val="en-GB"/>
              </w:rPr>
              <w:t>birth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(own and parental)</w:t>
            </w:r>
          </w:p>
        </w:tc>
        <w:tc>
          <w:tcPr>
            <w:tcW w:w="237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US"/>
              </w:rPr>
              <w:t xml:space="preserve">Utilization of CAM </w:t>
            </w:r>
            <w:r w:rsidR="0083192C" w:rsidRPr="004E18BC">
              <w:rPr>
                <w:rFonts w:cs="Times New Roman"/>
                <w:sz w:val="18"/>
                <w:szCs w:val="18"/>
                <w:lang w:val="en-US"/>
              </w:rPr>
              <w:t xml:space="preserve">and medication use </w:t>
            </w:r>
            <w:r w:rsidRPr="004E18BC">
              <w:rPr>
                <w:rFonts w:cs="Times New Roman"/>
                <w:sz w:val="18"/>
                <w:szCs w:val="18"/>
                <w:lang w:val="en-US"/>
              </w:rPr>
              <w:t>in the past 6 months</w:t>
            </w:r>
          </w:p>
        </w:tc>
        <w:tc>
          <w:tcPr>
            <w:tcW w:w="2810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4351B5" w:rsidRPr="004E18BC" w:rsidRDefault="004351B5" w:rsidP="004351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4351B5" w:rsidRPr="004E18BC" w:rsidRDefault="004351B5" w:rsidP="008319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E18BC">
              <w:rPr>
                <w:rFonts w:cs="Times New Roman"/>
                <w:sz w:val="18"/>
                <w:szCs w:val="18"/>
                <w:lang w:val="en-GB"/>
              </w:rPr>
              <w:t>Women: Higher utilization</w:t>
            </w:r>
            <w:r w:rsidR="0083192C" w:rsidRPr="004E18BC">
              <w:rPr>
                <w:rFonts w:cs="Times New Roman"/>
                <w:sz w:val="18"/>
                <w:szCs w:val="18"/>
                <w:lang w:val="en-GB"/>
              </w:rPr>
              <w:t xml:space="preserve"> of CAM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3192C" w:rsidRPr="004E18BC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Pr="004E18BC">
              <w:rPr>
                <w:rFonts w:cs="Times New Roman"/>
                <w:sz w:val="18"/>
                <w:szCs w:val="18"/>
                <w:lang w:val="en-GB"/>
              </w:rPr>
              <w:t>p&lt;0.01)</w:t>
            </w:r>
            <w:r w:rsidR="0083192C" w:rsidRPr="004E18BC">
              <w:rPr>
                <w:rFonts w:cs="Times New Roman"/>
                <w:sz w:val="18"/>
                <w:szCs w:val="18"/>
                <w:lang w:val="en-GB"/>
              </w:rPr>
              <w:t xml:space="preserve"> an</w:t>
            </w:r>
            <w:r w:rsidR="004C7D13" w:rsidRPr="004E18BC">
              <w:rPr>
                <w:rFonts w:cs="Times New Roman"/>
                <w:sz w:val="18"/>
                <w:szCs w:val="18"/>
                <w:lang w:val="en-GB"/>
              </w:rPr>
              <w:t>d higher medication use (p&lt;0.01</w:t>
            </w:r>
            <w:r w:rsidR="0083192C" w:rsidRPr="004E18BC">
              <w:rPr>
                <w:rFonts w:cs="Times New Roman"/>
                <w:sz w:val="18"/>
                <w:szCs w:val="18"/>
                <w:lang w:val="en-GB"/>
              </w:rPr>
              <w:t>) among women of NMP</w:t>
            </w:r>
          </w:p>
        </w:tc>
      </w:tr>
    </w:tbl>
    <w:p w:rsidR="00F45810" w:rsidRPr="004E18BC" w:rsidRDefault="001B470F" w:rsidP="00F45810">
      <w:pPr>
        <w:rPr>
          <w:rFonts w:cs="Times New Roman"/>
          <w:sz w:val="18"/>
          <w:szCs w:val="18"/>
          <w:lang w:val="en-GB"/>
        </w:rPr>
      </w:pPr>
      <w:proofErr w:type="gramStart"/>
      <w:r w:rsidRPr="004E18BC">
        <w:rPr>
          <w:rFonts w:cs="Times New Roman"/>
          <w:sz w:val="16"/>
          <w:szCs w:val="16"/>
          <w:vertAlign w:val="superscript"/>
          <w:lang w:val="en-US"/>
        </w:rPr>
        <w:t>a</w:t>
      </w:r>
      <w:r w:rsidR="00522F9A" w:rsidRPr="004E18BC">
        <w:rPr>
          <w:rFonts w:cs="Times New Roman"/>
          <w:sz w:val="16"/>
          <w:szCs w:val="16"/>
          <w:lang w:val="en-GB"/>
        </w:rPr>
        <w:t>Net</w:t>
      </w:r>
      <w:proofErr w:type="gramEnd"/>
      <w:r w:rsidR="00522F9A" w:rsidRPr="004E18BC">
        <w:rPr>
          <w:rFonts w:cs="Times New Roman"/>
          <w:sz w:val="16"/>
          <w:szCs w:val="16"/>
          <w:lang w:val="en-GB"/>
        </w:rPr>
        <w:t xml:space="preserve"> sample (adults if not stated otherwise), area, year of data collection, </w:t>
      </w:r>
      <w:proofErr w:type="spellStart"/>
      <w:r w:rsidRPr="004E18BC">
        <w:rPr>
          <w:rFonts w:cs="Times New Roman"/>
          <w:sz w:val="16"/>
          <w:szCs w:val="16"/>
          <w:vertAlign w:val="superscript"/>
          <w:lang w:val="en-GB"/>
        </w:rPr>
        <w:t>b</w:t>
      </w:r>
      <w:r w:rsidR="00522F9A" w:rsidRPr="004E18BC">
        <w:rPr>
          <w:rFonts w:cs="Times New Roman"/>
          <w:sz w:val="16"/>
          <w:szCs w:val="16"/>
          <w:lang w:val="en-GB"/>
        </w:rPr>
        <w:t>Full</w:t>
      </w:r>
      <w:proofErr w:type="spellEnd"/>
      <w:r w:rsidR="00522F9A" w:rsidRPr="004E18BC">
        <w:rPr>
          <w:rFonts w:cs="Times New Roman"/>
          <w:sz w:val="16"/>
          <w:szCs w:val="16"/>
          <w:lang w:val="en-GB"/>
        </w:rPr>
        <w:t xml:space="preserve"> model if not stated otherwise (significance based on 5% level),</w:t>
      </w:r>
      <w:r w:rsidRPr="004E18BC">
        <w:rPr>
          <w:rFonts w:cs="Times New Roman"/>
          <w:sz w:val="16"/>
          <w:szCs w:val="16"/>
          <w:lang w:val="en-GB"/>
        </w:rPr>
        <w:t xml:space="preserve"> </w:t>
      </w:r>
      <w:proofErr w:type="spellStart"/>
      <w:r w:rsidRPr="004E18BC">
        <w:rPr>
          <w:rFonts w:cs="Times New Roman"/>
          <w:sz w:val="16"/>
          <w:szCs w:val="16"/>
          <w:vertAlign w:val="superscript"/>
          <w:lang w:val="en-GB"/>
        </w:rPr>
        <w:t>c</w:t>
      </w:r>
      <w:r w:rsidRPr="004E18BC">
        <w:rPr>
          <w:rFonts w:cs="Times New Roman"/>
          <w:sz w:val="16"/>
          <w:szCs w:val="16"/>
          <w:lang w:val="en-GB"/>
        </w:rPr>
        <w:t>Socioeconomic</w:t>
      </w:r>
      <w:proofErr w:type="spellEnd"/>
      <w:r w:rsidRPr="004E18BC">
        <w:rPr>
          <w:rFonts w:cs="Times New Roman"/>
          <w:sz w:val="16"/>
          <w:szCs w:val="16"/>
          <w:lang w:val="en-GB"/>
        </w:rPr>
        <w:t xml:space="preserve"> </w:t>
      </w:r>
      <w:proofErr w:type="spellStart"/>
      <w:r w:rsidRPr="004E18BC">
        <w:rPr>
          <w:rFonts w:cs="Times New Roman"/>
          <w:sz w:val="16"/>
          <w:szCs w:val="16"/>
          <w:lang w:val="en-GB"/>
        </w:rPr>
        <w:t>statu</w:t>
      </w:r>
      <w:proofErr w:type="spellEnd"/>
      <w:r w:rsidRPr="004E18BC">
        <w:rPr>
          <w:rFonts w:cs="Times New Roman"/>
          <w:sz w:val="16"/>
          <w:szCs w:val="16"/>
          <w:lang w:val="en-GB"/>
        </w:rPr>
        <w:t xml:space="preserve">, </w:t>
      </w:r>
      <w:proofErr w:type="spellStart"/>
      <w:r w:rsidRPr="004E18BC">
        <w:rPr>
          <w:rFonts w:cs="Times New Roman"/>
          <w:sz w:val="16"/>
          <w:szCs w:val="16"/>
          <w:vertAlign w:val="superscript"/>
          <w:lang w:val="en-GB"/>
        </w:rPr>
        <w:t>d</w:t>
      </w:r>
      <w:r w:rsidRPr="004E18BC">
        <w:rPr>
          <w:rFonts w:cs="Times New Roman"/>
          <w:sz w:val="16"/>
          <w:szCs w:val="16"/>
          <w:lang w:val="en-GB"/>
        </w:rPr>
        <w:t>Mean</w:t>
      </w:r>
      <w:proofErr w:type="spellEnd"/>
      <w:r w:rsidRPr="004E18BC">
        <w:rPr>
          <w:rFonts w:cs="Times New Roman"/>
          <w:sz w:val="16"/>
          <w:szCs w:val="16"/>
          <w:lang w:val="en-GB"/>
        </w:rPr>
        <w:t xml:space="preserve"> (standard deviation in parentheses),</w:t>
      </w:r>
      <w:r w:rsidR="00522F9A" w:rsidRPr="004E18BC">
        <w:rPr>
          <w:rFonts w:cs="Times New Roman"/>
          <w:sz w:val="16"/>
          <w:szCs w:val="16"/>
          <w:lang w:val="en-GB"/>
        </w:rPr>
        <w:t xml:space="preserve"> ,</w:t>
      </w:r>
      <w:r w:rsidR="00522F9A" w:rsidRPr="004E18BC">
        <w:rPr>
          <w:rFonts w:cs="Times New Roman"/>
          <w:sz w:val="16"/>
          <w:szCs w:val="16"/>
          <w:vertAlign w:val="superscript"/>
          <w:lang w:val="en-GB"/>
        </w:rPr>
        <w:t xml:space="preserve"> </w:t>
      </w:r>
      <w:proofErr w:type="spellStart"/>
      <w:r w:rsidRPr="004E18BC">
        <w:rPr>
          <w:rFonts w:cs="Times New Roman"/>
          <w:sz w:val="16"/>
          <w:szCs w:val="16"/>
          <w:vertAlign w:val="superscript"/>
          <w:lang w:val="en-GB"/>
        </w:rPr>
        <w:t>e</w:t>
      </w:r>
      <w:r w:rsidR="00522F9A" w:rsidRPr="004E18BC">
        <w:rPr>
          <w:rFonts w:cs="Times New Roman"/>
          <w:sz w:val="16"/>
          <w:szCs w:val="16"/>
          <w:lang w:val="en-GB"/>
        </w:rPr>
        <w:t>People</w:t>
      </w:r>
      <w:proofErr w:type="spellEnd"/>
      <w:r w:rsidR="00522F9A" w:rsidRPr="004E18BC">
        <w:rPr>
          <w:rFonts w:cs="Times New Roman"/>
          <w:sz w:val="16"/>
          <w:szCs w:val="16"/>
          <w:lang w:val="en-GB"/>
        </w:rPr>
        <w:t xml:space="preserve"> with migrant background, </w:t>
      </w:r>
      <w:proofErr w:type="spellStart"/>
      <w:r w:rsidRPr="004E18BC">
        <w:rPr>
          <w:rFonts w:cs="Times New Roman"/>
          <w:sz w:val="16"/>
          <w:szCs w:val="16"/>
          <w:vertAlign w:val="superscript"/>
          <w:lang w:val="en-GB"/>
        </w:rPr>
        <w:t>f</w:t>
      </w:r>
      <w:r w:rsidR="00522F9A" w:rsidRPr="004E18BC">
        <w:rPr>
          <w:rFonts w:cs="Times New Roman"/>
          <w:sz w:val="16"/>
          <w:szCs w:val="16"/>
          <w:lang w:val="en-GB"/>
        </w:rPr>
        <w:t>Non</w:t>
      </w:r>
      <w:proofErr w:type="spellEnd"/>
      <w:r w:rsidR="00522F9A" w:rsidRPr="004E18BC">
        <w:rPr>
          <w:rFonts w:cs="Times New Roman"/>
          <w:sz w:val="16"/>
          <w:szCs w:val="16"/>
          <w:lang w:val="en-GB"/>
        </w:rPr>
        <w:t>-migrant population,</w:t>
      </w:r>
      <w:r w:rsidRPr="004E18BC">
        <w:rPr>
          <w:rFonts w:cs="Times New Roman"/>
          <w:sz w:val="16"/>
          <w:szCs w:val="16"/>
          <w:vertAlign w:val="superscript"/>
          <w:lang w:val="en-GB"/>
        </w:rPr>
        <w:t xml:space="preserve"> </w:t>
      </w:r>
      <w:proofErr w:type="spellStart"/>
      <w:r w:rsidRPr="004E18BC">
        <w:rPr>
          <w:rFonts w:cs="Times New Roman"/>
          <w:sz w:val="16"/>
          <w:szCs w:val="16"/>
          <w:vertAlign w:val="superscript"/>
          <w:lang w:val="en-GB"/>
        </w:rPr>
        <w:t>g</w:t>
      </w:r>
      <w:r w:rsidRPr="004E18BC">
        <w:rPr>
          <w:rFonts w:cs="Times New Roman"/>
          <w:sz w:val="16"/>
          <w:szCs w:val="16"/>
          <w:lang w:val="en-GB"/>
        </w:rPr>
        <w:t>Odds</w:t>
      </w:r>
      <w:proofErr w:type="spellEnd"/>
      <w:r w:rsidRPr="004E18BC">
        <w:rPr>
          <w:rFonts w:cs="Times New Roman"/>
          <w:sz w:val="16"/>
          <w:szCs w:val="16"/>
          <w:lang w:val="en-GB"/>
        </w:rPr>
        <w:t xml:space="preserve"> ratio (confidence interval in parentheses),</w:t>
      </w:r>
      <w:r w:rsidR="00522F9A" w:rsidRPr="004E18BC">
        <w:rPr>
          <w:rFonts w:cs="Times New Roman"/>
          <w:sz w:val="16"/>
          <w:szCs w:val="16"/>
          <w:lang w:val="en-GB"/>
        </w:rPr>
        <w:t xml:space="preserve"> </w:t>
      </w:r>
      <w:proofErr w:type="spellStart"/>
      <w:r w:rsidRPr="004E18BC">
        <w:rPr>
          <w:rFonts w:cs="Times New Roman"/>
          <w:sz w:val="16"/>
          <w:szCs w:val="16"/>
          <w:vertAlign w:val="superscript"/>
          <w:lang w:val="en-GB"/>
        </w:rPr>
        <w:t>h</w:t>
      </w:r>
      <w:r w:rsidR="00522F9A" w:rsidRPr="004E18BC">
        <w:rPr>
          <w:rFonts w:cs="Times New Roman"/>
          <w:sz w:val="16"/>
          <w:szCs w:val="16"/>
          <w:lang w:val="en-GB"/>
        </w:rPr>
        <w:t>Analyses</w:t>
      </w:r>
      <w:proofErr w:type="spellEnd"/>
      <w:r w:rsidR="00522F9A" w:rsidRPr="004E18BC">
        <w:rPr>
          <w:rFonts w:cs="Times New Roman"/>
          <w:sz w:val="16"/>
          <w:szCs w:val="16"/>
          <w:lang w:val="en-GB"/>
        </w:rPr>
        <w:t xml:space="preserve"> of variance</w:t>
      </w:r>
    </w:p>
    <w:p w:rsidR="009C09F4" w:rsidRPr="004E18BC" w:rsidRDefault="009C09F4" w:rsidP="00F45810">
      <w:pPr>
        <w:rPr>
          <w:rFonts w:cs="Times New Roman"/>
          <w:sz w:val="18"/>
          <w:szCs w:val="18"/>
          <w:lang w:val="en-US"/>
        </w:rPr>
      </w:pPr>
    </w:p>
    <w:sectPr w:rsidR="009C09F4" w:rsidRPr="004E18BC" w:rsidSect="009C09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Garamond Std Book">
    <w:altName w:val="ITC Garamond Std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9F4"/>
    <w:rsid w:val="00000612"/>
    <w:rsid w:val="00005D59"/>
    <w:rsid w:val="00014079"/>
    <w:rsid w:val="000409F9"/>
    <w:rsid w:val="00057CE4"/>
    <w:rsid w:val="000645AE"/>
    <w:rsid w:val="00082827"/>
    <w:rsid w:val="000B2B18"/>
    <w:rsid w:val="000D7EE6"/>
    <w:rsid w:val="000E6FDD"/>
    <w:rsid w:val="000F3B6B"/>
    <w:rsid w:val="001268B4"/>
    <w:rsid w:val="0014084E"/>
    <w:rsid w:val="00146580"/>
    <w:rsid w:val="001564ED"/>
    <w:rsid w:val="00160282"/>
    <w:rsid w:val="001870EE"/>
    <w:rsid w:val="00192ECE"/>
    <w:rsid w:val="001978CC"/>
    <w:rsid w:val="001B470F"/>
    <w:rsid w:val="001B7B36"/>
    <w:rsid w:val="001C6631"/>
    <w:rsid w:val="001D2B67"/>
    <w:rsid w:val="001E6DC2"/>
    <w:rsid w:val="001F2CC3"/>
    <w:rsid w:val="001F6A4A"/>
    <w:rsid w:val="00202903"/>
    <w:rsid w:val="00206C5C"/>
    <w:rsid w:val="00227070"/>
    <w:rsid w:val="00234630"/>
    <w:rsid w:val="002434BD"/>
    <w:rsid w:val="00262740"/>
    <w:rsid w:val="00267F1C"/>
    <w:rsid w:val="002736A0"/>
    <w:rsid w:val="00294630"/>
    <w:rsid w:val="002C0BC6"/>
    <w:rsid w:val="002C2D30"/>
    <w:rsid w:val="002C5751"/>
    <w:rsid w:val="002C7C46"/>
    <w:rsid w:val="002D2C5F"/>
    <w:rsid w:val="002D36DD"/>
    <w:rsid w:val="002D3D05"/>
    <w:rsid w:val="002F62C8"/>
    <w:rsid w:val="00303243"/>
    <w:rsid w:val="003075DC"/>
    <w:rsid w:val="00317612"/>
    <w:rsid w:val="00333EB8"/>
    <w:rsid w:val="003769D4"/>
    <w:rsid w:val="003961F4"/>
    <w:rsid w:val="003A1FAE"/>
    <w:rsid w:val="003D1842"/>
    <w:rsid w:val="004009B5"/>
    <w:rsid w:val="004351B5"/>
    <w:rsid w:val="0045161C"/>
    <w:rsid w:val="0046442E"/>
    <w:rsid w:val="004927FF"/>
    <w:rsid w:val="00496ACF"/>
    <w:rsid w:val="004C00D5"/>
    <w:rsid w:val="004C1B47"/>
    <w:rsid w:val="004C7D13"/>
    <w:rsid w:val="004E18BC"/>
    <w:rsid w:val="004E1B5E"/>
    <w:rsid w:val="004F3289"/>
    <w:rsid w:val="00522F9A"/>
    <w:rsid w:val="005239EC"/>
    <w:rsid w:val="00541D0E"/>
    <w:rsid w:val="00546DC5"/>
    <w:rsid w:val="00552DCC"/>
    <w:rsid w:val="005650E6"/>
    <w:rsid w:val="00592F60"/>
    <w:rsid w:val="005B359B"/>
    <w:rsid w:val="005B6C74"/>
    <w:rsid w:val="005E289B"/>
    <w:rsid w:val="005E4C7F"/>
    <w:rsid w:val="005E740D"/>
    <w:rsid w:val="005F2180"/>
    <w:rsid w:val="00616354"/>
    <w:rsid w:val="00644783"/>
    <w:rsid w:val="0065032E"/>
    <w:rsid w:val="00657720"/>
    <w:rsid w:val="00662788"/>
    <w:rsid w:val="00665418"/>
    <w:rsid w:val="0067064C"/>
    <w:rsid w:val="00683810"/>
    <w:rsid w:val="006970CE"/>
    <w:rsid w:val="006A7316"/>
    <w:rsid w:val="006C3D9C"/>
    <w:rsid w:val="006C5288"/>
    <w:rsid w:val="006D59AF"/>
    <w:rsid w:val="006D7BA3"/>
    <w:rsid w:val="006E2EF8"/>
    <w:rsid w:val="006E4352"/>
    <w:rsid w:val="006F4920"/>
    <w:rsid w:val="006F51D6"/>
    <w:rsid w:val="006F6CAB"/>
    <w:rsid w:val="00700AC8"/>
    <w:rsid w:val="00705439"/>
    <w:rsid w:val="00721C6A"/>
    <w:rsid w:val="00722D7A"/>
    <w:rsid w:val="00724010"/>
    <w:rsid w:val="00731BF5"/>
    <w:rsid w:val="0073526E"/>
    <w:rsid w:val="00735867"/>
    <w:rsid w:val="00744360"/>
    <w:rsid w:val="0074655C"/>
    <w:rsid w:val="00790B0E"/>
    <w:rsid w:val="00791D9D"/>
    <w:rsid w:val="007A0BA5"/>
    <w:rsid w:val="007B023C"/>
    <w:rsid w:val="007C75A4"/>
    <w:rsid w:val="007C7826"/>
    <w:rsid w:val="007E4CE4"/>
    <w:rsid w:val="0080350A"/>
    <w:rsid w:val="0080546D"/>
    <w:rsid w:val="0083192C"/>
    <w:rsid w:val="008335D9"/>
    <w:rsid w:val="008439F9"/>
    <w:rsid w:val="008760D3"/>
    <w:rsid w:val="008865AF"/>
    <w:rsid w:val="00895AD8"/>
    <w:rsid w:val="008C0413"/>
    <w:rsid w:val="008D031F"/>
    <w:rsid w:val="008E39C8"/>
    <w:rsid w:val="008F0F60"/>
    <w:rsid w:val="008F1A45"/>
    <w:rsid w:val="00931820"/>
    <w:rsid w:val="0094319C"/>
    <w:rsid w:val="0094351F"/>
    <w:rsid w:val="009541EC"/>
    <w:rsid w:val="0096616F"/>
    <w:rsid w:val="009710DE"/>
    <w:rsid w:val="009915F4"/>
    <w:rsid w:val="009936C0"/>
    <w:rsid w:val="009C09F4"/>
    <w:rsid w:val="009C7268"/>
    <w:rsid w:val="009D739E"/>
    <w:rsid w:val="009F7421"/>
    <w:rsid w:val="009F7A89"/>
    <w:rsid w:val="00A0459A"/>
    <w:rsid w:val="00A172C0"/>
    <w:rsid w:val="00A37C1E"/>
    <w:rsid w:val="00A37E55"/>
    <w:rsid w:val="00A41D89"/>
    <w:rsid w:val="00A714F7"/>
    <w:rsid w:val="00A85D27"/>
    <w:rsid w:val="00AC6C01"/>
    <w:rsid w:val="00AE1285"/>
    <w:rsid w:val="00AF14B9"/>
    <w:rsid w:val="00B06A57"/>
    <w:rsid w:val="00B1240B"/>
    <w:rsid w:val="00B232C0"/>
    <w:rsid w:val="00B32B75"/>
    <w:rsid w:val="00B42917"/>
    <w:rsid w:val="00B5198C"/>
    <w:rsid w:val="00B555F2"/>
    <w:rsid w:val="00B83E3B"/>
    <w:rsid w:val="00BC6662"/>
    <w:rsid w:val="00BC7E26"/>
    <w:rsid w:val="00BE1791"/>
    <w:rsid w:val="00BF0695"/>
    <w:rsid w:val="00C1316D"/>
    <w:rsid w:val="00C24A7B"/>
    <w:rsid w:val="00C41901"/>
    <w:rsid w:val="00C5040A"/>
    <w:rsid w:val="00C66B3C"/>
    <w:rsid w:val="00C70EE9"/>
    <w:rsid w:val="00C75229"/>
    <w:rsid w:val="00C81F7C"/>
    <w:rsid w:val="00C950E3"/>
    <w:rsid w:val="00CA17E2"/>
    <w:rsid w:val="00CB1AE0"/>
    <w:rsid w:val="00CB1D3A"/>
    <w:rsid w:val="00CB3387"/>
    <w:rsid w:val="00CD56DB"/>
    <w:rsid w:val="00CF3FFD"/>
    <w:rsid w:val="00CF5F6D"/>
    <w:rsid w:val="00D14EE6"/>
    <w:rsid w:val="00D402C1"/>
    <w:rsid w:val="00D40415"/>
    <w:rsid w:val="00D4423B"/>
    <w:rsid w:val="00D61D11"/>
    <w:rsid w:val="00D8366A"/>
    <w:rsid w:val="00D913D1"/>
    <w:rsid w:val="00D913EC"/>
    <w:rsid w:val="00DA433D"/>
    <w:rsid w:val="00DA54D5"/>
    <w:rsid w:val="00DB1460"/>
    <w:rsid w:val="00DB4A82"/>
    <w:rsid w:val="00DC678C"/>
    <w:rsid w:val="00DF60B4"/>
    <w:rsid w:val="00DF6FC2"/>
    <w:rsid w:val="00DF7408"/>
    <w:rsid w:val="00E12681"/>
    <w:rsid w:val="00E223B2"/>
    <w:rsid w:val="00E4138F"/>
    <w:rsid w:val="00E74766"/>
    <w:rsid w:val="00E87590"/>
    <w:rsid w:val="00E90C4E"/>
    <w:rsid w:val="00EA7A95"/>
    <w:rsid w:val="00ED2BB3"/>
    <w:rsid w:val="00F02FDF"/>
    <w:rsid w:val="00F17D33"/>
    <w:rsid w:val="00F45810"/>
    <w:rsid w:val="00F5781B"/>
    <w:rsid w:val="00F73DE9"/>
    <w:rsid w:val="00FB45F9"/>
    <w:rsid w:val="00FE0FEF"/>
    <w:rsid w:val="00FF6EF8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DA04AA-AA68-4C11-8AF9-AD9C72396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09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C0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865AF"/>
    <w:pPr>
      <w:ind w:left="720"/>
      <w:contextualSpacing/>
    </w:pPr>
  </w:style>
  <w:style w:type="paragraph" w:customStyle="1" w:styleId="Default">
    <w:name w:val="Default"/>
    <w:rsid w:val="008865AF"/>
    <w:pPr>
      <w:autoSpaceDE w:val="0"/>
      <w:autoSpaceDN w:val="0"/>
      <w:adjustRightInd w:val="0"/>
      <w:spacing w:after="0" w:line="240" w:lineRule="auto"/>
    </w:pPr>
    <w:rPr>
      <w:rFonts w:ascii="ITC Garamond Std Book" w:hAnsi="ITC Garamond Std Book" w:cs="ITC Garamond Std Book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5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50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05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6</Words>
  <Characters>7347</Characters>
  <Application>Microsoft Office Word</Application>
  <DocSecurity>0</DocSecurity>
  <Lines>61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4</cp:revision>
  <cp:lastPrinted>2017-10-19T13:12:00Z</cp:lastPrinted>
  <dcterms:created xsi:type="dcterms:W3CDTF">2018-08-30T12:37:00Z</dcterms:created>
  <dcterms:modified xsi:type="dcterms:W3CDTF">2018-09-03T10:10:00Z</dcterms:modified>
</cp:coreProperties>
</file>